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DD6B1" w14:textId="3DAFDD9D" w:rsidR="003E1265" w:rsidRPr="000F183F" w:rsidRDefault="003E1265" w:rsidP="003E1265">
      <w:pPr>
        <w:pStyle w:val="Caption"/>
        <w:keepNext/>
        <w:rPr>
          <w:i w:val="0"/>
          <w:iCs w:val="0"/>
          <w:color w:val="000000" w:themeColor="text1"/>
          <w:sz w:val="20"/>
          <w:szCs w:val="20"/>
        </w:rPr>
      </w:pPr>
      <w:r w:rsidRPr="000F183F">
        <w:rPr>
          <w:i w:val="0"/>
          <w:iCs w:val="0"/>
          <w:color w:val="000000" w:themeColor="text1"/>
          <w:sz w:val="20"/>
          <w:szCs w:val="20"/>
        </w:rPr>
        <w:t>S</w:t>
      </w:r>
      <w:r w:rsidR="00845A2A" w:rsidRPr="000F183F">
        <w:rPr>
          <w:i w:val="0"/>
          <w:iCs w:val="0"/>
          <w:color w:val="000000" w:themeColor="text1"/>
          <w:sz w:val="20"/>
          <w:szCs w:val="20"/>
        </w:rPr>
        <w:t xml:space="preserve">1 </w:t>
      </w:r>
      <w:r w:rsidRPr="000F183F">
        <w:rPr>
          <w:i w:val="0"/>
          <w:iCs w:val="0"/>
          <w:color w:val="000000" w:themeColor="text1"/>
          <w:sz w:val="20"/>
          <w:szCs w:val="20"/>
        </w:rPr>
        <w:t>Table: Utility inputs</w:t>
      </w:r>
    </w:p>
    <w:tbl>
      <w:tblPr>
        <w:tblW w:w="5000" w:type="pct"/>
        <w:tblBorders>
          <w:top w:val="single" w:sz="4" w:space="0" w:color="EDEDED"/>
          <w:left w:val="single" w:sz="4" w:space="0" w:color="EDEDED"/>
          <w:bottom w:val="single" w:sz="4" w:space="0" w:color="EDEDED"/>
          <w:right w:val="single" w:sz="4" w:space="0" w:color="EDEDED"/>
          <w:insideH w:val="single" w:sz="4" w:space="0" w:color="EDEDED"/>
          <w:insideV w:val="single" w:sz="4" w:space="0" w:color="EDEDED"/>
        </w:tblBorders>
        <w:tblLook w:val="0600" w:firstRow="0" w:lastRow="0" w:firstColumn="0" w:lastColumn="0" w:noHBand="1" w:noVBand="1"/>
      </w:tblPr>
      <w:tblGrid>
        <w:gridCol w:w="3416"/>
        <w:gridCol w:w="1259"/>
        <w:gridCol w:w="3960"/>
        <w:gridCol w:w="4315"/>
      </w:tblGrid>
      <w:tr w:rsidR="000B0271" w:rsidRPr="0051224D" w14:paraId="40ED3714" w14:textId="77777777" w:rsidTr="28FB3187">
        <w:trPr>
          <w:trHeight w:val="157"/>
        </w:trPr>
        <w:tc>
          <w:tcPr>
            <w:tcW w:w="1319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hideMark/>
          </w:tcPr>
          <w:p w14:paraId="17821792" w14:textId="77777777" w:rsidR="000B0271" w:rsidRPr="0051224D" w:rsidRDefault="000B0271" w:rsidP="00400693">
            <w:pPr>
              <w:spacing w:after="0" w:line="240" w:lineRule="auto"/>
              <w:ind w:left="36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bookmarkStart w:id="0" w:name="_Hlk81251819"/>
          </w:p>
        </w:tc>
        <w:tc>
          <w:tcPr>
            <w:tcW w:w="486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hideMark/>
          </w:tcPr>
          <w:p w14:paraId="74CEE8EB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Utility</w:t>
            </w:r>
          </w:p>
        </w:tc>
        <w:tc>
          <w:tcPr>
            <w:tcW w:w="1529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hideMark/>
          </w:tcPr>
          <w:p w14:paraId="40CA7802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Reference</w:t>
            </w:r>
          </w:p>
        </w:tc>
        <w:tc>
          <w:tcPr>
            <w:tcW w:w="1666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26AA949" w14:textId="77777777" w:rsidR="000B0271" w:rsidRPr="0051224D" w:rsidDel="00396699" w:rsidRDefault="000B0271" w:rsidP="00400693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51224D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Mean </w:t>
            </w: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Time to Recovery</w:t>
            </w:r>
            <w:r w:rsidRPr="0051224D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 (Days)</w:t>
            </w:r>
          </w:p>
        </w:tc>
      </w:tr>
      <w:tr w:rsidR="000B0271" w:rsidRPr="0051224D" w14:paraId="55682869" w14:textId="77777777" w:rsidTr="28FB3187">
        <w:trPr>
          <w:trHeight w:val="157"/>
        </w:trPr>
        <w:tc>
          <w:tcPr>
            <w:tcW w:w="1319" w:type="pct"/>
            <w:tcBorders>
              <w:top w:val="single" w:sz="4" w:space="0" w:color="A5A5A5" w:themeColor="accent3"/>
            </w:tcBorders>
            <w:shd w:val="clear" w:color="auto" w:fill="EDEDED" w:themeFill="accent3" w:themeFillTint="33"/>
            <w:hideMark/>
          </w:tcPr>
          <w:p w14:paraId="6766C0C5" w14:textId="77777777" w:rsidR="000B0271" w:rsidRPr="0051224D" w:rsidRDefault="000B0271" w:rsidP="00400693">
            <w:pPr>
              <w:spacing w:after="0" w:line="240" w:lineRule="auto"/>
              <w:ind w:left="62" w:hanging="62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reatment</w:t>
            </w:r>
          </w:p>
        </w:tc>
        <w:tc>
          <w:tcPr>
            <w:tcW w:w="486" w:type="pct"/>
            <w:tcBorders>
              <w:top w:val="single" w:sz="4" w:space="0" w:color="A5A5A5" w:themeColor="accent3"/>
            </w:tcBorders>
            <w:shd w:val="clear" w:color="auto" w:fill="EDEDED" w:themeFill="accent3" w:themeFillTint="33"/>
            <w:hideMark/>
          </w:tcPr>
          <w:p w14:paraId="6BFE42D8" w14:textId="77777777" w:rsidR="000B0271" w:rsidRPr="0051224D" w:rsidRDefault="000B0271" w:rsidP="00400693">
            <w:pPr>
              <w:spacing w:after="0" w:line="240" w:lineRule="auto"/>
              <w:ind w:left="36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29" w:type="pct"/>
            <w:tcBorders>
              <w:top w:val="single" w:sz="4" w:space="0" w:color="A5A5A5" w:themeColor="accent3"/>
            </w:tcBorders>
            <w:shd w:val="clear" w:color="auto" w:fill="EDEDED" w:themeFill="accent3" w:themeFillTint="33"/>
            <w:hideMark/>
          </w:tcPr>
          <w:p w14:paraId="14574D49" w14:textId="77777777" w:rsidR="000B0271" w:rsidRPr="0051224D" w:rsidRDefault="000B0271" w:rsidP="00400693">
            <w:pPr>
              <w:spacing w:after="0" w:line="240" w:lineRule="auto"/>
              <w:ind w:left="36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66" w:type="pct"/>
            <w:tcBorders>
              <w:top w:val="single" w:sz="4" w:space="0" w:color="A5A5A5" w:themeColor="accent3"/>
            </w:tcBorders>
            <w:shd w:val="clear" w:color="auto" w:fill="EDEDED" w:themeFill="accent3" w:themeFillTint="33"/>
          </w:tcPr>
          <w:p w14:paraId="743CA3E3" w14:textId="77777777" w:rsidR="000B0271" w:rsidRPr="0051224D" w:rsidRDefault="000B0271" w:rsidP="00400693">
            <w:pPr>
              <w:spacing w:after="0" w:line="240" w:lineRule="auto"/>
              <w:ind w:left="36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B0271" w:rsidRPr="0051224D" w14:paraId="528229F7" w14:textId="77777777" w:rsidTr="28FB3187">
        <w:trPr>
          <w:trHeight w:val="168"/>
        </w:trPr>
        <w:tc>
          <w:tcPr>
            <w:tcW w:w="1319" w:type="pct"/>
            <w:hideMark/>
          </w:tcPr>
          <w:p w14:paraId="17E3222F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>CT</w:t>
            </w:r>
          </w:p>
        </w:tc>
        <w:tc>
          <w:tcPr>
            <w:tcW w:w="486" w:type="pct"/>
            <w:hideMark/>
          </w:tcPr>
          <w:p w14:paraId="7FA316F9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1529" w:type="pct"/>
            <w:hideMark/>
          </w:tcPr>
          <w:p w14:paraId="2EB54D9D" w14:textId="13A18FDC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 xml:space="preserve">Ackerman et al.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begin"/>
            </w:r>
            <w:r w:rsidR="00766D3D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ADDIN EN.CITE &lt;EndNote&gt;&lt;Cite&gt;&lt;Author&gt;Ackerman&lt;/Author&gt;&lt;Year&gt;2000&lt;/Year&gt;&lt;RecNum&gt;15&lt;/RecNum&gt;&lt;DisplayText&gt;[1]&lt;/DisplayText&gt;&lt;record&gt;&lt;rec-number&gt;15&lt;/rec-number&gt;&lt;foreign-keys&gt;&lt;key app="EN" db-id="vx0rpf5fvpw90xedwawxrf56ssv2zspvtx09" timestamp="1619183163"&gt;15&lt;/key&gt;&lt;/foreign-keys&gt;&lt;ref-type name="Journal Article"&gt;17&lt;/ref-type&gt;&lt;contributors&gt;&lt;authors&gt;&lt;author&gt;Ackerman, S. J.&lt;/author&gt;&lt;author&gt;Rein, A. L.&lt;/author&gt;&lt;author&gt;Blute, M.&lt;/author&gt;&lt;author&gt;Beusterien, K.&lt;/author&gt;&lt;author&gt;Sullivan, E. M.&lt;/author&gt;&lt;author&gt;Tanio, C. P.&lt;/author&gt;&lt;author&gt;Manyak, M. J.&lt;/author&gt;&lt;author&gt;Strauss, M. J.&lt;/author&gt;&lt;/authors&gt;&lt;/contributors&gt;&lt;auth-address&gt;Covance Health Economics and Outcomes Services Inc., Gaithersburg, Maryland, USA.&lt;/auth-address&gt;&lt;titles&gt;&lt;title&gt;Cost effectiveness of microwave thermotherapy in patients with benign prostatic hyperplasia: part I-methods&lt;/title&gt;&lt;secondary-title&gt;Urology&lt;/secondary-title&gt;&lt;/titles&gt;&lt;periodical&gt;&lt;full-title&gt;Urology&lt;/full-title&gt;&lt;/periodical&gt;&lt;pages&gt;972-80&lt;/pages&gt;&lt;volume&gt;56&lt;/volume&gt;&lt;number&gt;6&lt;/number&gt;&lt;keywords&gt;&lt;keyword&gt;Adrenergic alpha-Antagonists/therapeutic use&lt;/keyword&gt;&lt;keyword&gt;*Cost-Benefit Analysis/methods&lt;/keyword&gt;&lt;keyword&gt;Decision Support Techniques&lt;/keyword&gt;&lt;keyword&gt;Health Care Costs/statistics &amp;amp; numerical data&lt;/keyword&gt;&lt;keyword&gt;Hot Temperature/*therapeutic use&lt;/keyword&gt;&lt;keyword&gt;Humans&lt;/keyword&gt;&lt;keyword&gt;Male&lt;/keyword&gt;&lt;keyword&gt;Markov Chains&lt;/keyword&gt;&lt;keyword&gt;Microwaves/*therapeutic use&lt;/keyword&gt;&lt;keyword&gt;Prostatic Hyperplasia/*economics/*therapy&lt;/keyword&gt;&lt;keyword&gt;Transurethral Resection of Prostate/economics&lt;/keyword&gt;&lt;/keywords&gt;&lt;dates&gt;&lt;year&gt;2000&lt;/year&gt;&lt;pub-dates&gt;&lt;date&gt;Dec 20&lt;/date&gt;&lt;/pub-dates&gt;&lt;/dates&gt;&lt;isbn&gt;1527-9995 (Electronic)&amp;#xD;0090-4295 (Linking)&lt;/isbn&gt;&lt;accession-num&gt;11113743&lt;/accession-num&gt;&lt;urls&gt;&lt;related-urls&gt;&lt;url&gt;https://www.ncbi.nlm.nih.gov/pubmed/11113743&lt;/url&gt;&lt;url&gt;https://www.goldjournal.net/article/S0090-4295(00)00828-1/fulltext&lt;/url&gt;&lt;/related-urls&gt;&lt;/urls&gt;&lt;electronic-resource-num&gt;10.1016/s0090-4295(00)00828-1&lt;/electronic-resource-num&gt;&lt;/record&gt;&lt;/Cite&gt;&lt;/EndNote&gt;</w:instrTex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="00766D3D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[1]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66" w:type="pct"/>
          </w:tcPr>
          <w:p w14:paraId="7C6F3CF3" w14:textId="77777777" w:rsidR="000B0271" w:rsidRPr="0051224D" w:rsidRDefault="000B0271" w:rsidP="0040069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>365*</w:t>
            </w:r>
          </w:p>
        </w:tc>
      </w:tr>
      <w:tr w:rsidR="000B0271" w:rsidRPr="0051224D" w14:paraId="67CF137F" w14:textId="77777777" w:rsidTr="28FB3187">
        <w:trPr>
          <w:trHeight w:val="168"/>
        </w:trPr>
        <w:tc>
          <w:tcPr>
            <w:tcW w:w="1319" w:type="pct"/>
          </w:tcPr>
          <w:p w14:paraId="6690D3F3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>PUL</w:t>
            </w:r>
          </w:p>
        </w:tc>
        <w:tc>
          <w:tcPr>
            <w:tcW w:w="486" w:type="pct"/>
          </w:tcPr>
          <w:p w14:paraId="5D200EB5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1529" w:type="pct"/>
          </w:tcPr>
          <w:p w14:paraId="31E11224" w14:textId="63C79206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 xml:space="preserve">Ackerman et al.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begin"/>
            </w:r>
            <w:r w:rsidR="00766D3D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ADDIN EN.CITE &lt;EndNote&gt;&lt;Cite&gt;&lt;Author&gt;Ackerman&lt;/Author&gt;&lt;Year&gt;2000&lt;/Year&gt;&lt;RecNum&gt;15&lt;/RecNum&gt;&lt;DisplayText&gt;[1]&lt;/DisplayText&gt;&lt;record&gt;&lt;rec-number&gt;15&lt;/rec-number&gt;&lt;foreign-keys&gt;&lt;key app="EN" db-id="vx0rpf5fvpw90xedwawxrf56ssv2zspvtx09" timestamp="1619183163"&gt;15&lt;/key&gt;&lt;/foreign-keys&gt;&lt;ref-type name="Journal Article"&gt;17&lt;/ref-type&gt;&lt;contributors&gt;&lt;authors&gt;&lt;author&gt;Ackerman, S. J.&lt;/author&gt;&lt;author&gt;Rein, A. L.&lt;/author&gt;&lt;author&gt;Blute, M.&lt;/author&gt;&lt;author&gt;Beusterien, K.&lt;/author&gt;&lt;author&gt;Sullivan, E. M.&lt;/author&gt;&lt;author&gt;Tanio, C. P.&lt;/author&gt;&lt;author&gt;Manyak, M. J.&lt;/author&gt;&lt;author&gt;Strauss, M. J.&lt;/author&gt;&lt;/authors&gt;&lt;/contributors&gt;&lt;auth-address&gt;Covance Health Economics and Outcomes Services Inc., Gaithersburg, Maryland, USA.&lt;/auth-address&gt;&lt;titles&gt;&lt;title&gt;Cost effectiveness of microwave thermotherapy in patients with benign prostatic hyperplasia: part I-methods&lt;/title&gt;&lt;secondary-title&gt;Urology&lt;/secondary-title&gt;&lt;/titles&gt;&lt;periodical&gt;&lt;full-title&gt;Urology&lt;/full-title&gt;&lt;/periodical&gt;&lt;pages&gt;972-80&lt;/pages&gt;&lt;volume&gt;56&lt;/volume&gt;&lt;number&gt;6&lt;/number&gt;&lt;keywords&gt;&lt;keyword&gt;Adrenergic alpha-Antagonists/therapeutic use&lt;/keyword&gt;&lt;keyword&gt;*Cost-Benefit Analysis/methods&lt;/keyword&gt;&lt;keyword&gt;Decision Support Techniques&lt;/keyword&gt;&lt;keyword&gt;Health Care Costs/statistics &amp;amp; numerical data&lt;/keyword&gt;&lt;keyword&gt;Hot Temperature/*therapeutic use&lt;/keyword&gt;&lt;keyword&gt;Humans&lt;/keyword&gt;&lt;keyword&gt;Male&lt;/keyword&gt;&lt;keyword&gt;Markov Chains&lt;/keyword&gt;&lt;keyword&gt;Microwaves/*therapeutic use&lt;/keyword&gt;&lt;keyword&gt;Prostatic Hyperplasia/*economics/*therapy&lt;/keyword&gt;&lt;keyword&gt;Transurethral Resection of Prostate/economics&lt;/keyword&gt;&lt;/keywords&gt;&lt;dates&gt;&lt;year&gt;2000&lt;/year&gt;&lt;pub-dates&gt;&lt;date&gt;Dec 20&lt;/date&gt;&lt;/pub-dates&gt;&lt;/dates&gt;&lt;isbn&gt;1527-9995 (Electronic)&amp;#xD;0090-4295 (Linking)&lt;/isbn&gt;&lt;accession-num&gt;11113743&lt;/accession-num&gt;&lt;urls&gt;&lt;related-urls&gt;&lt;url&gt;https://www.ncbi.nlm.nih.gov/pubmed/11113743&lt;/url&gt;&lt;url&gt;https://www.goldjournal.net/article/S0090-4295(00)00828-1/fulltext&lt;/url&gt;&lt;/related-urls&gt;&lt;/urls&gt;&lt;electronic-resource-num&gt;10.1016/s0090-4295(00)00828-1&lt;/electronic-resource-num&gt;&lt;/record&gt;&lt;/Cite&gt;&lt;/EndNote&gt;</w:instrTex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="00766D3D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[1]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66" w:type="pct"/>
          </w:tcPr>
          <w:p w14:paraId="2281C77F" w14:textId="77777777" w:rsidR="000B0271" w:rsidRPr="0051224D" w:rsidRDefault="000B0271" w:rsidP="0040069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>30*</w:t>
            </w:r>
          </w:p>
        </w:tc>
      </w:tr>
      <w:tr w:rsidR="000B0271" w:rsidRPr="0051224D" w14:paraId="014B5444" w14:textId="77777777" w:rsidTr="28FB3187">
        <w:trPr>
          <w:trHeight w:val="168"/>
        </w:trPr>
        <w:tc>
          <w:tcPr>
            <w:tcW w:w="1319" w:type="pct"/>
          </w:tcPr>
          <w:p w14:paraId="0E2BF077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>WVTT</w:t>
            </w:r>
          </w:p>
        </w:tc>
        <w:tc>
          <w:tcPr>
            <w:tcW w:w="486" w:type="pct"/>
          </w:tcPr>
          <w:p w14:paraId="46B4CC56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1529" w:type="pct"/>
            <w:shd w:val="clear" w:color="auto" w:fill="auto"/>
          </w:tcPr>
          <w:p w14:paraId="210FE78B" w14:textId="1A79971E" w:rsidR="000B0271" w:rsidRPr="00B33089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33089">
              <w:rPr>
                <w:rFonts w:cstheme="minorHAnsi"/>
                <w:color w:val="000000" w:themeColor="text1"/>
                <w:sz w:val="20"/>
                <w:szCs w:val="20"/>
              </w:rPr>
              <w:t xml:space="preserve">Ackerman et al.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begin"/>
            </w:r>
            <w:r w:rsidR="00766D3D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ADDIN EN.CITE &lt;EndNote&gt;&lt;Cite&gt;&lt;Author&gt;Ackerman&lt;/Author&gt;&lt;Year&gt;2000&lt;/Year&gt;&lt;RecNum&gt;15&lt;/RecNum&gt;&lt;DisplayText&gt;[1]&lt;/DisplayText&gt;&lt;record&gt;&lt;rec-number&gt;15&lt;/rec-number&gt;&lt;foreign-keys&gt;&lt;key app="EN" db-id="vx0rpf5fvpw90xedwawxrf56ssv2zspvtx09" timestamp="1619183163"&gt;15&lt;/key&gt;&lt;/foreign-keys&gt;&lt;ref-type name="Journal Article"&gt;17&lt;/ref-type&gt;&lt;contributors&gt;&lt;authors&gt;&lt;author&gt;Ackerman, S. J.&lt;/author&gt;&lt;author&gt;Rein, A. L.&lt;/author&gt;&lt;author&gt;Blute, M.&lt;/author&gt;&lt;author&gt;Beusterien, K.&lt;/author&gt;&lt;author&gt;Sullivan, E. M.&lt;/author&gt;&lt;author&gt;Tanio, C. P.&lt;/author&gt;&lt;author&gt;Manyak, M. J.&lt;/author&gt;&lt;author&gt;Strauss, M. J.&lt;/author&gt;&lt;/authors&gt;&lt;/contributors&gt;&lt;auth-address&gt;Covance Health Economics and Outcomes Services Inc., Gaithersburg, Maryland, USA.&lt;/auth-address&gt;&lt;titles&gt;&lt;title&gt;Cost effectiveness of microwave thermotherapy in patients with benign prostatic hyperplasia: part I-methods&lt;/title&gt;&lt;secondary-title&gt;Urology&lt;/secondary-title&gt;&lt;/titles&gt;&lt;periodical&gt;&lt;full-title&gt;Urology&lt;/full-title&gt;&lt;/periodical&gt;&lt;pages&gt;972-80&lt;/pages&gt;&lt;volume&gt;56&lt;/volume&gt;&lt;number&gt;6&lt;/number&gt;&lt;keywords&gt;&lt;keyword&gt;Adrenergic alpha-Antagonists/therapeutic use&lt;/keyword&gt;&lt;keyword&gt;*Cost-Benefit Analysis/methods&lt;/keyword&gt;&lt;keyword&gt;Decision Support Techniques&lt;/keyword&gt;&lt;keyword&gt;Health Care Costs/statistics &amp;amp; numerical data&lt;/keyword&gt;&lt;keyword&gt;Hot Temperature/*therapeutic use&lt;/keyword&gt;&lt;keyword&gt;Humans&lt;/keyword&gt;&lt;keyword&gt;Male&lt;/keyword&gt;&lt;keyword&gt;Markov Chains&lt;/keyword&gt;&lt;keyword&gt;Microwaves/*therapeutic use&lt;/keyword&gt;&lt;keyword&gt;Prostatic Hyperplasia/*economics/*therapy&lt;/keyword&gt;&lt;keyword&gt;Transurethral Resection of Prostate/economics&lt;/keyword&gt;&lt;/keywords&gt;&lt;dates&gt;&lt;year&gt;2000&lt;/year&gt;&lt;pub-dates&gt;&lt;date&gt;Dec 20&lt;/date&gt;&lt;/pub-dates&gt;&lt;/dates&gt;&lt;isbn&gt;1527-9995 (Electronic)&amp;#xD;0090-4295 (Linking)&lt;/isbn&gt;&lt;accession-num&gt;11113743&lt;/accession-num&gt;&lt;urls&gt;&lt;related-urls&gt;&lt;url&gt;https://www.ncbi.nlm.nih.gov/pubmed/11113743&lt;/url&gt;&lt;url&gt;https://www.goldjournal.net/article/S0090-4295(00)00828-1/fulltext&lt;/url&gt;&lt;/related-urls&gt;&lt;/urls&gt;&lt;electronic-resource-num&gt;10.1016/s0090-4295(00)00828-1&lt;/electronic-resource-num&gt;&lt;/record&gt;&lt;/Cite&gt;&lt;/EndNote&gt;</w:instrTex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="00766D3D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[1]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  <w:r w:rsidRPr="00B33089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66" w:type="pct"/>
          </w:tcPr>
          <w:p w14:paraId="7A329356" w14:textId="77777777" w:rsidR="000B0271" w:rsidRPr="0051224D" w:rsidRDefault="000B0271" w:rsidP="0040069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>30*</w:t>
            </w:r>
          </w:p>
        </w:tc>
      </w:tr>
      <w:tr w:rsidR="000B0271" w:rsidRPr="0051224D" w14:paraId="67E2CD5F" w14:textId="77777777" w:rsidTr="28FB3187">
        <w:trPr>
          <w:trHeight w:val="168"/>
        </w:trPr>
        <w:tc>
          <w:tcPr>
            <w:tcW w:w="1319" w:type="pct"/>
          </w:tcPr>
          <w:p w14:paraId="41EC584B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>PVP</w:t>
            </w:r>
          </w:p>
        </w:tc>
        <w:tc>
          <w:tcPr>
            <w:tcW w:w="486" w:type="pct"/>
          </w:tcPr>
          <w:p w14:paraId="230419CE" w14:textId="7F10A480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>-0.05</w:t>
            </w:r>
            <w:r w:rsidR="00B92766" w:rsidRPr="009B1FF6">
              <w:rPr>
                <w:vertAlign w:val="superscript"/>
              </w:rPr>
              <w:t>#</w:t>
            </w:r>
          </w:p>
        </w:tc>
        <w:tc>
          <w:tcPr>
            <w:tcW w:w="1529" w:type="pct"/>
            <w:shd w:val="clear" w:color="auto" w:fill="auto"/>
          </w:tcPr>
          <w:p w14:paraId="6F5EA9A2" w14:textId="634D9FF3" w:rsidR="000B0271" w:rsidRPr="00583EF2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de-DE"/>
              </w:rPr>
            </w:pPr>
            <w:r w:rsidRPr="00583EF2">
              <w:rPr>
                <w:rFonts w:cstheme="minorHAnsi"/>
                <w:color w:val="000000" w:themeColor="text1"/>
                <w:sz w:val="20"/>
                <w:szCs w:val="20"/>
                <w:lang w:val="de-DE"/>
              </w:rPr>
              <w:t xml:space="preserve">Ackerman et al.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begin"/>
            </w:r>
            <w:r w:rsidR="00766D3D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ADDIN EN.CITE &lt;EndNote&gt;&lt;Cite&gt;&lt;Author&gt;Ackerman&lt;/Author&gt;&lt;Year&gt;2000&lt;/Year&gt;&lt;RecNum&gt;15&lt;/RecNum&gt;&lt;DisplayText&gt;[1]&lt;/DisplayText&gt;&lt;record&gt;&lt;rec-number&gt;15&lt;/rec-number&gt;&lt;foreign-keys&gt;&lt;key app="EN" db-id="vx0rpf5fvpw90xedwawxrf56ssv2zspvtx09" timestamp="1619183163"&gt;15&lt;/key&gt;&lt;/foreign-keys&gt;&lt;ref-type name="Journal Article"&gt;17&lt;/ref-type&gt;&lt;contributors&gt;&lt;authors&gt;&lt;author&gt;Ackerman, S. J.&lt;/author&gt;&lt;author&gt;Rein, A. L.&lt;/author&gt;&lt;author&gt;Blute, M.&lt;/author&gt;&lt;author&gt;Beusterien, K.&lt;/author&gt;&lt;author&gt;Sullivan, E. M.&lt;/author&gt;&lt;author&gt;Tanio, C. P.&lt;/author&gt;&lt;author&gt;Manyak, M. J.&lt;/author&gt;&lt;author&gt;Strauss, M. J.&lt;/author&gt;&lt;/authors&gt;&lt;/contributors&gt;&lt;auth-address&gt;Covance Health Economics and Outcomes Services Inc., Gaithersburg, Maryland, USA.&lt;/auth-address&gt;&lt;titles&gt;&lt;title&gt;Cost effectiveness of microwave thermotherapy in patients with benign prostatic hyperplasia: part I-methods&lt;/title&gt;&lt;secondary-title&gt;Urology&lt;/secondary-title&gt;&lt;/titles&gt;&lt;periodical&gt;&lt;full-title&gt;Urology&lt;/full-title&gt;&lt;/periodical&gt;&lt;pages&gt;972-80&lt;/pages&gt;&lt;volume&gt;56&lt;/volume&gt;&lt;number&gt;6&lt;/number&gt;&lt;keywords&gt;&lt;keyword&gt;Adrenergic alpha-Antagonists/therapeutic use&lt;/keyword&gt;&lt;keyword&gt;*Cost-Benefit Analysis/methods&lt;/keyword&gt;&lt;keyword&gt;Decision Support Techniques&lt;/keyword&gt;&lt;keyword&gt;Health Care Costs/statistics &amp;amp; numerical data&lt;/keyword&gt;&lt;keyword&gt;Hot Temperature/*therapeutic use&lt;/keyword&gt;&lt;keyword&gt;Humans&lt;/keyword&gt;&lt;keyword&gt;Male&lt;/keyword&gt;&lt;keyword&gt;Markov Chains&lt;/keyword&gt;&lt;keyword&gt;Microwaves/*therapeutic use&lt;/keyword&gt;&lt;keyword&gt;Prostatic Hyperplasia/*economics/*therapy&lt;/keyword&gt;&lt;keyword&gt;Transurethral Resection of Prostate/economics&lt;/keyword&gt;&lt;/keywords&gt;&lt;dates&gt;&lt;year&gt;2000&lt;/year&gt;&lt;pub-dates&gt;&lt;date&gt;Dec 20&lt;/date&gt;&lt;/pub-dates&gt;&lt;/dates&gt;&lt;isbn&gt;1527-9995 (Electronic)&amp;#xD;0090-4295 (Linking)&lt;/isbn&gt;&lt;accession-num&gt;11113743&lt;/accession-num&gt;&lt;urls&gt;&lt;related-urls&gt;&lt;url&gt;https://www.ncbi.nlm.nih.gov/pubmed/11113743&lt;/url&gt;&lt;url&gt;https://www.goldjournal.net/article/S0090-4295(00)00828-1/fulltext&lt;/url&gt;&lt;/related-urls&gt;&lt;/urls&gt;&lt;electronic-resource-num&gt;10.1016/s0090-4295(00)00828-1&lt;/electronic-resource-num&gt;&lt;/record&gt;&lt;/Cite&gt;&lt;/EndNote&gt;</w:instrTex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="00766D3D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[1]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  <w:r w:rsidR="00952C83" w:rsidRPr="00583EF2">
              <w:rPr>
                <w:rFonts w:cstheme="minorHAnsi"/>
                <w:color w:val="000000" w:themeColor="text1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1666" w:type="pct"/>
          </w:tcPr>
          <w:p w14:paraId="1D9E95BA" w14:textId="77777777" w:rsidR="000B0271" w:rsidRPr="0051224D" w:rsidRDefault="000B0271" w:rsidP="0040069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>30*</w:t>
            </w:r>
          </w:p>
        </w:tc>
      </w:tr>
      <w:tr w:rsidR="000B0271" w:rsidRPr="0051224D" w14:paraId="0D1722A9" w14:textId="77777777" w:rsidTr="28FB3187">
        <w:trPr>
          <w:trHeight w:val="168"/>
        </w:trPr>
        <w:tc>
          <w:tcPr>
            <w:tcW w:w="1319" w:type="pct"/>
            <w:hideMark/>
          </w:tcPr>
          <w:p w14:paraId="02ED9653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>TURP</w:t>
            </w:r>
          </w:p>
        </w:tc>
        <w:tc>
          <w:tcPr>
            <w:tcW w:w="486" w:type="pct"/>
            <w:hideMark/>
          </w:tcPr>
          <w:p w14:paraId="6FAC9556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1529" w:type="pct"/>
            <w:shd w:val="clear" w:color="auto" w:fill="auto"/>
            <w:hideMark/>
          </w:tcPr>
          <w:p w14:paraId="4AEA045F" w14:textId="344CB119" w:rsidR="000B0271" w:rsidRPr="00583EF2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de-DE"/>
              </w:rPr>
            </w:pPr>
            <w:r w:rsidRPr="00583EF2">
              <w:rPr>
                <w:rFonts w:cstheme="minorHAnsi"/>
                <w:color w:val="000000" w:themeColor="text1"/>
                <w:sz w:val="20"/>
                <w:szCs w:val="20"/>
                <w:lang w:val="de-DE"/>
              </w:rPr>
              <w:t xml:space="preserve">Ackerman et al. 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fldChar w:fldCharType="begin"/>
            </w:r>
            <w:r w:rsidR="00766D3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instrText xml:space="preserve"> ADDIN EN.CITE &lt;EndNote&gt;&lt;Cite&gt;&lt;Author&gt;Ackerman&lt;/Author&gt;&lt;Year&gt;2000&lt;/Year&gt;&lt;RecNum&gt;15&lt;/RecNum&gt;&lt;DisplayText&gt;[1]&lt;/DisplayText&gt;&lt;record&gt;&lt;rec-number&gt;15&lt;/rec-number&gt;&lt;foreign-keys&gt;&lt;key app="EN" db-id="vx0rpf5fvpw90xedwawxrf56ssv2zspvtx09" timestamp="1619183163"&gt;15&lt;/key&gt;&lt;/foreign-keys&gt;&lt;ref-type name="Journal Article"&gt;17&lt;/ref-type&gt;&lt;contributors&gt;&lt;authors&gt;&lt;author&gt;Ackerman, S. J.&lt;/author&gt;&lt;author&gt;Rein, A. L.&lt;/author&gt;&lt;author&gt;Blute, M.&lt;/author&gt;&lt;author&gt;Beusterien, K.&lt;/author&gt;&lt;author&gt;Sullivan, E. M.&lt;/author&gt;&lt;author&gt;Tanio, C. P.&lt;/author&gt;&lt;author&gt;Manyak, M. J.&lt;/author&gt;&lt;author&gt;Strauss, M. J.&lt;/author&gt;&lt;/authors&gt;&lt;/contributors&gt;&lt;auth-address&gt;Covance Health Economics and Outcomes Services Inc., Gaithersburg, Maryland, USA.&lt;/auth-address&gt;&lt;titles&gt;&lt;title&gt;Cost effectiveness of microwave thermotherapy in patients with benign prostatic hyperplasia: part I-methods&lt;/title&gt;&lt;secondary-title&gt;Urology&lt;/secondary-title&gt;&lt;/titles&gt;&lt;periodical&gt;&lt;full-title&gt;Urology&lt;/full-title&gt;&lt;/periodical&gt;&lt;pages&gt;972-80&lt;/pages&gt;&lt;volume&gt;56&lt;/volume&gt;&lt;number&gt;6&lt;/number&gt;&lt;keywords&gt;&lt;keyword&gt;Adrenergic alpha-Antagonists/therapeutic use&lt;/keyword&gt;&lt;keyword&gt;*Cost-Benefit Analysis/methods&lt;/keyword&gt;&lt;keyword&gt;Decision Support Techniques&lt;/keyword&gt;&lt;keyword&gt;Health Care Costs/statistics &amp;amp; numerical data&lt;/keyword&gt;&lt;keyword&gt;Hot Temperature/*therapeutic use&lt;/keyword&gt;&lt;keyword&gt;Humans&lt;/keyword&gt;&lt;keyword&gt;Male&lt;/keyword&gt;&lt;keyword&gt;Markov Chains&lt;/keyword&gt;&lt;keyword&gt;Microwaves/*therapeutic use&lt;/keyword&gt;&lt;keyword&gt;Prostatic Hyperplasia/*economics/*therapy&lt;/keyword&gt;&lt;keyword&gt;Transurethral Resection of Prostate/economics&lt;/keyword&gt;&lt;/keywords&gt;&lt;dates&gt;&lt;year&gt;2000&lt;/year&gt;&lt;pub-dates&gt;&lt;date&gt;Dec 20&lt;/date&gt;&lt;/pub-dates&gt;&lt;/dates&gt;&lt;isbn&gt;1527-9995 (Electronic)&amp;#xD;0090-4295 (Linking)&lt;/isbn&gt;&lt;accession-num&gt;11113743&lt;/accession-num&gt;&lt;urls&gt;&lt;related-urls&gt;&lt;url&gt;https://www.ncbi.nlm.nih.gov/pubmed/11113743&lt;/url&gt;&lt;url&gt;https://www.goldjournal.net/article/S0090-4295(00)00828-1/fulltext&lt;/url&gt;&lt;/related-urls&gt;&lt;/urls&gt;&lt;electronic-resource-num&gt;10.1016/s0090-4295(00)00828-1&lt;/electronic-resource-num&gt;&lt;/record&gt;&lt;/Cite&gt;&lt;/EndNote&gt;</w:instrTex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fldChar w:fldCharType="separate"/>
            </w:r>
            <w:r w:rsidR="00766D3D">
              <w:rPr>
                <w:rFonts w:cstheme="minorHAnsi"/>
                <w:noProof/>
                <w:color w:val="000000" w:themeColor="text1"/>
                <w:sz w:val="20"/>
                <w:szCs w:val="20"/>
                <w:lang w:val="en-GB"/>
              </w:rPr>
              <w:t>[1]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fldChar w:fldCharType="end"/>
            </w:r>
            <w:r w:rsidR="00952C83" w:rsidRPr="00583EF2">
              <w:rPr>
                <w:rFonts w:cstheme="minorHAnsi"/>
                <w:color w:val="000000" w:themeColor="text1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1666" w:type="pct"/>
          </w:tcPr>
          <w:p w14:paraId="0EB6924C" w14:textId="77777777" w:rsidR="000B0271" w:rsidRPr="0051224D" w:rsidRDefault="000B0271" w:rsidP="0040069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>30*</w:t>
            </w:r>
          </w:p>
        </w:tc>
      </w:tr>
      <w:tr w:rsidR="000B0271" w:rsidRPr="0051224D" w14:paraId="57CBBCC1" w14:textId="77777777" w:rsidTr="28FB3187">
        <w:trPr>
          <w:trHeight w:val="157"/>
        </w:trPr>
        <w:tc>
          <w:tcPr>
            <w:tcW w:w="1319" w:type="pct"/>
            <w:hideMark/>
          </w:tcPr>
          <w:p w14:paraId="4B9977F3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  <w:lang w:val="de-DE"/>
              </w:rPr>
              <w:t>Catheterization</w:t>
            </w:r>
          </w:p>
        </w:tc>
        <w:tc>
          <w:tcPr>
            <w:tcW w:w="486" w:type="pct"/>
            <w:hideMark/>
          </w:tcPr>
          <w:p w14:paraId="599B74DA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1529" w:type="pct"/>
            <w:shd w:val="clear" w:color="auto" w:fill="auto"/>
            <w:hideMark/>
          </w:tcPr>
          <w:p w14:paraId="3BDEA54A" w14:textId="33EA2405" w:rsidR="000B0271" w:rsidRPr="00B33089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B33089">
              <w:rPr>
                <w:rFonts w:cstheme="minorHAnsi"/>
                <w:color w:val="000000" w:themeColor="text1"/>
                <w:sz w:val="20"/>
                <w:szCs w:val="20"/>
              </w:rPr>
              <w:t>Chen et al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GVuPC9BdXRob3I+PFllYXI+MjAxMjwvWWVhcj48UmVj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</w:fldData>
              </w:fldChar>
            </w:r>
            <w:r w:rsidR="006B4A2A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6B4A2A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GVuPC9BdXRob3I+PFllYXI+MjAxMjwvWWVhcj48UmVj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</w:fldData>
              </w:fldChar>
            </w:r>
            <w:r w:rsidR="006B4A2A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6B4A2A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6B4A2A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="006B4A2A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[2]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66" w:type="pct"/>
          </w:tcPr>
          <w:p w14:paraId="6777D668" w14:textId="7D8943D0" w:rsidR="000B0271" w:rsidRDefault="000B0271" w:rsidP="0040069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F106A">
              <w:rPr>
                <w:rFonts w:cstheme="minorHAnsi"/>
                <w:color w:val="000000" w:themeColor="text1"/>
                <w:sz w:val="20"/>
                <w:szCs w:val="20"/>
              </w:rPr>
              <w:t>0.9 for PUL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CF106A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b2VocmJvcm48L0F1dGhvcj48WWVhcj4yMDEzPC9ZZWFy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</w:fldData>
              </w:fldChar>
            </w:r>
            <w:r w:rsidR="006B4A2A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6B4A2A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b2VocmJvcm48L0F1dGhvcj48WWVhcj4yMDEzPC9ZZWFy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</w:fldData>
              </w:fldChar>
            </w:r>
            <w:r w:rsidR="006B4A2A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6B4A2A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6B4A2A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  <w:r w:rsidRPr="00CF106A">
              <w:rPr>
                <w:rFonts w:cstheme="minorHAnsi"/>
                <w:color w:val="000000" w:themeColor="text1"/>
                <w:sz w:val="20"/>
                <w:szCs w:val="20"/>
              </w:rPr>
            </w:r>
            <w:r w:rsidRPr="00CF106A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="006B4A2A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[3]</w:t>
            </w:r>
            <w:r w:rsidRPr="00CF106A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  <w:p w14:paraId="7B693B67" w14:textId="6D18EAC4" w:rsidR="000B0271" w:rsidRDefault="000B0271" w:rsidP="0040069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>3.4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for WVTT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Y1Zhcnk8L0F1dGhvcj48WWVhcj4yMDE2PC9ZZWFyPjxS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</w:fldData>
              </w:fldChar>
            </w:r>
            <w:r w:rsidR="006B4A2A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6B4A2A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Y1Zhcnk8L0F1dGhvcj48WWVhcj4yMDE2PC9ZZWFyPjxS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</w:fldData>
              </w:fldChar>
            </w:r>
            <w:r w:rsidR="006B4A2A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6B4A2A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6B4A2A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="006B4A2A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[4]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  <w:p w14:paraId="0F18E6A4" w14:textId="2984F9AF" w:rsidR="000B0271" w:rsidRDefault="000B0271" w:rsidP="0040069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 xml:space="preserve">1.7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for PVP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YWNobWFubjwvQXV0aG9yPjxZZWFyPjIwMTQ8L1llYXI+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=
</w:fldData>
              </w:fldChar>
            </w:r>
            <w:r w:rsidR="006B4A2A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6B4A2A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YWNobWFubjwvQXV0aG9yPjxZZWFyPjIwMTQ8L1llYXI+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=
</w:fldData>
              </w:fldChar>
            </w:r>
            <w:r w:rsidR="006B4A2A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6B4A2A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6B4A2A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="006B4A2A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[5]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  <w:p w14:paraId="4954DDBF" w14:textId="695A3CA7" w:rsidR="000B0271" w:rsidRPr="0051224D" w:rsidRDefault="000B0271" w:rsidP="0040069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 xml:space="preserve">2.5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for TURP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YWNobWFubjwvQXV0aG9yPjxZZWFyPjIwMTQ8L1llYXI+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=
</w:fldData>
              </w:fldChar>
            </w:r>
            <w:r w:rsidR="006B4A2A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6B4A2A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YWNobWFubjwvQXV0aG9yPjxZZWFyPjIwMTQ8L1llYXI+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=
</w:fldData>
              </w:fldChar>
            </w:r>
            <w:r w:rsidR="006B4A2A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6B4A2A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6B4A2A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="006B4A2A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[5]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0B0271" w:rsidRPr="0051224D" w14:paraId="5FE44887" w14:textId="77777777" w:rsidTr="28FB3187">
        <w:trPr>
          <w:trHeight w:val="157"/>
        </w:trPr>
        <w:tc>
          <w:tcPr>
            <w:tcW w:w="1319" w:type="pct"/>
            <w:shd w:val="clear" w:color="auto" w:fill="EDEDED" w:themeFill="accent3" w:themeFillTint="33"/>
            <w:hideMark/>
          </w:tcPr>
          <w:p w14:paraId="3E15262F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Health states</w:t>
            </w:r>
          </w:p>
        </w:tc>
        <w:tc>
          <w:tcPr>
            <w:tcW w:w="486" w:type="pct"/>
            <w:shd w:val="clear" w:color="auto" w:fill="EDEDED" w:themeFill="accent3" w:themeFillTint="33"/>
            <w:hideMark/>
          </w:tcPr>
          <w:p w14:paraId="4C66AC65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29" w:type="pct"/>
            <w:shd w:val="clear" w:color="auto" w:fill="EDEDED" w:themeFill="accent3" w:themeFillTint="33"/>
            <w:hideMark/>
          </w:tcPr>
          <w:p w14:paraId="19F077EF" w14:textId="77777777" w:rsidR="000B0271" w:rsidRPr="0051224D" w:rsidRDefault="000B0271" w:rsidP="00400693">
            <w:pPr>
              <w:spacing w:after="0" w:line="240" w:lineRule="auto"/>
              <w:ind w:left="36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66" w:type="pct"/>
            <w:shd w:val="clear" w:color="auto" w:fill="EDEDED" w:themeFill="accent3" w:themeFillTint="33"/>
          </w:tcPr>
          <w:p w14:paraId="3935CC1D" w14:textId="77777777" w:rsidR="000B0271" w:rsidRPr="0051224D" w:rsidRDefault="000B0271" w:rsidP="00400693">
            <w:pPr>
              <w:spacing w:after="0" w:line="240" w:lineRule="auto"/>
              <w:ind w:left="36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B0271" w:rsidRPr="0051224D" w14:paraId="636460EB" w14:textId="77777777" w:rsidTr="28FB3187">
        <w:trPr>
          <w:trHeight w:val="157"/>
        </w:trPr>
        <w:tc>
          <w:tcPr>
            <w:tcW w:w="1319" w:type="pct"/>
            <w:hideMark/>
          </w:tcPr>
          <w:p w14:paraId="53BF54A2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  <w:lang w:val="en-CA"/>
              </w:rPr>
              <w:t>BPH Mild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CA"/>
              </w:rPr>
              <w:t xml:space="preserve"> (IPSS 1-7)</w:t>
            </w:r>
          </w:p>
        </w:tc>
        <w:tc>
          <w:tcPr>
            <w:tcW w:w="486" w:type="pct"/>
            <w:hideMark/>
          </w:tcPr>
          <w:p w14:paraId="6E1EB2C6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529" w:type="pct"/>
            <w:hideMark/>
          </w:tcPr>
          <w:p w14:paraId="2ABD53A9" w14:textId="5A091CA5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 xml:space="preserve">Baladi et al.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begin"/>
            </w:r>
            <w:r w:rsidR="006B4A2A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ADDIN EN.CITE &lt;EndNote&gt;&lt;Cite&gt;&lt;Author&gt;Baladi&lt;/Author&gt;&lt;Year&gt;1996&lt;/Year&gt;&lt;RecNum&gt;13&lt;/RecNum&gt;&lt;DisplayText&gt;[6]&lt;/DisplayText&gt;&lt;record&gt;&lt;rec-number&gt;13&lt;/rec-number&gt;&lt;foreign-keys&gt;&lt;key app="EN" db-id="vx0rpf5fvpw90xedwawxrf56ssv2zspvtx09" timestamp="1619183163"&gt;13&lt;/key&gt;&lt;/foreign-keys&gt;&lt;ref-type name="Journal Article"&gt;17&lt;/ref-type&gt;&lt;contributors&gt;&lt;authors&gt;&lt;author&gt;Baladi, J. F.&lt;/author&gt;&lt;author&gt;Menon, D.&lt;/author&gt;&lt;author&gt;Otten, N.&lt;/author&gt;&lt;/authors&gt;&lt;/contributors&gt;&lt;auth-address&gt;Canadian Coordinating Office for Health Technology Assessment, Ottawa, Ontario, Canada.&lt;/auth-address&gt;&lt;titles&gt;&lt;title&gt;An economic evaluation of finasteride for treatment of benign prostatic hyperplasia&lt;/title&gt;&lt;secondary-title&gt;Pharmacoeconomics&lt;/secondary-title&gt;&lt;/titles&gt;&lt;periodical&gt;&lt;full-title&gt;Pharmacoeconomics&lt;/full-title&gt;&lt;/periodical&gt;&lt;pages&gt;443-54&lt;/pages&gt;&lt;volume&gt;9&lt;/volume&gt;&lt;number&gt;5&lt;/number&gt;&lt;keywords&gt;&lt;keyword&gt;Aged&lt;/keyword&gt;&lt;keyword&gt;Canada&lt;/keyword&gt;&lt;keyword&gt;Cost-Benefit Analysis&lt;/keyword&gt;&lt;keyword&gt;Decision Trees&lt;/keyword&gt;&lt;keyword&gt;Enzyme Inhibitors/*economics/therapeutic use&lt;/keyword&gt;&lt;keyword&gt;Finasteride/*economics/therapeutic use&lt;/keyword&gt;&lt;keyword&gt;Humans&lt;/keyword&gt;&lt;keyword&gt;Male&lt;/keyword&gt;&lt;keyword&gt;Middle Aged&lt;/keyword&gt;&lt;keyword&gt;Prostatectomy/economics&lt;/keyword&gt;&lt;keyword&gt;Prostatic Hyperplasia/economics/*therapy&lt;/keyword&gt;&lt;keyword&gt;Treatment Outcome&lt;/keyword&gt;&lt;/keywords&gt;&lt;dates&gt;&lt;year&gt;1996&lt;/year&gt;&lt;pub-dates&gt;&lt;date&gt;May&lt;/date&gt;&lt;/pub-dates&gt;&lt;/dates&gt;&lt;isbn&gt;1170-7690 (Print)&amp;#xD;1170-7690 (Linking)&lt;/isbn&gt;&lt;accession-num&gt;10160256&lt;/accession-num&gt;&lt;urls&gt;&lt;related-urls&gt;&lt;url&gt;https://www.ncbi.nlm.nih.gov/pubmed/10160256&lt;/url&gt;&lt;url&gt;https://link.springer.com/article/10.2165/00019053-199609050-00007&lt;/url&gt;&lt;/related-urls&gt;&lt;/urls&gt;&lt;electronic-resource-num&gt;10.2165/00019053-199609050-00007&lt;/electronic-resource-num&gt;&lt;/record&gt;&lt;/Cite&gt;&lt;/EndNote&gt;</w:instrTex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="006B4A2A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[6]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66" w:type="pct"/>
          </w:tcPr>
          <w:p w14:paraId="3C3F4C71" w14:textId="77777777" w:rsidR="000B0271" w:rsidRPr="0051224D" w:rsidRDefault="000B0271" w:rsidP="0040069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B0271" w:rsidRPr="0051224D" w14:paraId="1530F20B" w14:textId="77777777" w:rsidTr="28FB3187">
        <w:trPr>
          <w:trHeight w:val="157"/>
        </w:trPr>
        <w:tc>
          <w:tcPr>
            <w:tcW w:w="1319" w:type="pct"/>
            <w:hideMark/>
          </w:tcPr>
          <w:p w14:paraId="1CE6F75B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  <w:lang w:val="en-CA"/>
              </w:rPr>
              <w:t>BPH Moderate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CA"/>
              </w:rPr>
              <w:t xml:space="preserve"> (IPSS 8-19)</w:t>
            </w:r>
          </w:p>
        </w:tc>
        <w:tc>
          <w:tcPr>
            <w:tcW w:w="486" w:type="pct"/>
            <w:hideMark/>
          </w:tcPr>
          <w:p w14:paraId="63AC2BAF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1529" w:type="pct"/>
            <w:hideMark/>
          </w:tcPr>
          <w:p w14:paraId="5F14B94E" w14:textId="5CF2BFD3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 xml:space="preserve">Baladi et al.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begin"/>
            </w:r>
            <w:r w:rsidR="006B4A2A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ADDIN EN.CITE &lt;EndNote&gt;&lt;Cite&gt;&lt;Author&gt;Baladi&lt;/Author&gt;&lt;Year&gt;1996&lt;/Year&gt;&lt;RecNum&gt;13&lt;/RecNum&gt;&lt;DisplayText&gt;[6]&lt;/DisplayText&gt;&lt;record&gt;&lt;rec-number&gt;13&lt;/rec-number&gt;&lt;foreign-keys&gt;&lt;key app="EN" db-id="vx0rpf5fvpw90xedwawxrf56ssv2zspvtx09" timestamp="1619183163"&gt;13&lt;/key&gt;&lt;/foreign-keys&gt;&lt;ref-type name="Journal Article"&gt;17&lt;/ref-type&gt;&lt;contributors&gt;&lt;authors&gt;&lt;author&gt;Baladi, J. F.&lt;/author&gt;&lt;author&gt;Menon, D.&lt;/author&gt;&lt;author&gt;Otten, N.&lt;/author&gt;&lt;/authors&gt;&lt;/contributors&gt;&lt;auth-address&gt;Canadian Coordinating Office for Health Technology Assessment, Ottawa, Ontario, Canada.&lt;/auth-address&gt;&lt;titles&gt;&lt;title&gt;An economic evaluation of finasteride for treatment of benign prostatic hyperplasia&lt;/title&gt;&lt;secondary-title&gt;Pharmacoeconomics&lt;/secondary-title&gt;&lt;/titles&gt;&lt;periodical&gt;&lt;full-title&gt;Pharmacoeconomics&lt;/full-title&gt;&lt;/periodical&gt;&lt;pages&gt;443-54&lt;/pages&gt;&lt;volume&gt;9&lt;/volume&gt;&lt;number&gt;5&lt;/number&gt;&lt;keywords&gt;&lt;keyword&gt;Aged&lt;/keyword&gt;&lt;keyword&gt;Canada&lt;/keyword&gt;&lt;keyword&gt;Cost-Benefit Analysis&lt;/keyword&gt;&lt;keyword&gt;Decision Trees&lt;/keyword&gt;&lt;keyword&gt;Enzyme Inhibitors/*economics/therapeutic use&lt;/keyword&gt;&lt;keyword&gt;Finasteride/*economics/therapeutic use&lt;/keyword&gt;&lt;keyword&gt;Humans&lt;/keyword&gt;&lt;keyword&gt;Male&lt;/keyword&gt;&lt;keyword&gt;Middle Aged&lt;/keyword&gt;&lt;keyword&gt;Prostatectomy/economics&lt;/keyword&gt;&lt;keyword&gt;Prostatic Hyperplasia/economics/*therapy&lt;/keyword&gt;&lt;keyword&gt;Treatment Outcome&lt;/keyword&gt;&lt;/keywords&gt;&lt;dates&gt;&lt;year&gt;1996&lt;/year&gt;&lt;pub-dates&gt;&lt;date&gt;May&lt;/date&gt;&lt;/pub-dates&gt;&lt;/dates&gt;&lt;isbn&gt;1170-7690 (Print)&amp;#xD;1170-7690 (Linking)&lt;/isbn&gt;&lt;accession-num&gt;10160256&lt;/accession-num&gt;&lt;urls&gt;&lt;related-urls&gt;&lt;url&gt;https://www.ncbi.nlm.nih.gov/pubmed/10160256&lt;/url&gt;&lt;url&gt;https://link.springer.com/article/10.2165/00019053-199609050-00007&lt;/url&gt;&lt;/related-urls&gt;&lt;/urls&gt;&lt;electronic-resource-num&gt;10.2165/00019053-199609050-00007&lt;/electronic-resource-num&gt;&lt;/record&gt;&lt;/Cite&gt;&lt;/EndNote&gt;</w:instrTex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="006B4A2A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[6]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66" w:type="pct"/>
          </w:tcPr>
          <w:p w14:paraId="3915D248" w14:textId="77777777" w:rsidR="000B0271" w:rsidRPr="0051224D" w:rsidRDefault="000B0271" w:rsidP="0040069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B0271" w:rsidRPr="0051224D" w14:paraId="3253AB07" w14:textId="77777777" w:rsidTr="28FB3187">
        <w:trPr>
          <w:trHeight w:val="157"/>
        </w:trPr>
        <w:tc>
          <w:tcPr>
            <w:tcW w:w="1319" w:type="pct"/>
            <w:hideMark/>
          </w:tcPr>
          <w:p w14:paraId="11C25A54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  <w:lang w:val="en-CA"/>
              </w:rPr>
              <w:t>BPH Severe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CA"/>
              </w:rPr>
              <w:t xml:space="preserve"> (IPSS 20-35)</w:t>
            </w:r>
          </w:p>
        </w:tc>
        <w:tc>
          <w:tcPr>
            <w:tcW w:w="486" w:type="pct"/>
            <w:hideMark/>
          </w:tcPr>
          <w:p w14:paraId="6810032F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1529" w:type="pct"/>
            <w:hideMark/>
          </w:tcPr>
          <w:p w14:paraId="49570488" w14:textId="2DF0FA62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 xml:space="preserve">Baladi et al.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begin"/>
            </w:r>
            <w:r w:rsidR="006B4A2A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ADDIN EN.CITE &lt;EndNote&gt;&lt;Cite&gt;&lt;Author&gt;Baladi&lt;/Author&gt;&lt;Year&gt;1996&lt;/Year&gt;&lt;RecNum&gt;13&lt;/RecNum&gt;&lt;DisplayText&gt;[6]&lt;/DisplayText&gt;&lt;record&gt;&lt;rec-number&gt;13&lt;/rec-number&gt;&lt;foreign-keys&gt;&lt;key app="EN" db-id="vx0rpf5fvpw90xedwawxrf56ssv2zspvtx09" timestamp="1619183163"&gt;13&lt;/key&gt;&lt;/foreign-keys&gt;&lt;ref-type name="Journal Article"&gt;17&lt;/ref-type&gt;&lt;contributors&gt;&lt;authors&gt;&lt;author&gt;Baladi, J. F.&lt;/author&gt;&lt;author&gt;Menon, D.&lt;/author&gt;&lt;author&gt;Otten, N.&lt;/author&gt;&lt;/authors&gt;&lt;/contributors&gt;&lt;auth-address&gt;Canadian Coordinating Office for Health Technology Assessment, Ottawa, Ontario, Canada.&lt;/auth-address&gt;&lt;titles&gt;&lt;title&gt;An economic evaluation of finasteride for treatment of benign prostatic hyperplasia&lt;/title&gt;&lt;secondary-title&gt;Pharmacoeconomics&lt;/secondary-title&gt;&lt;/titles&gt;&lt;periodical&gt;&lt;full-title&gt;Pharmacoeconomics&lt;/full-title&gt;&lt;/periodical&gt;&lt;pages&gt;443-54&lt;/pages&gt;&lt;volume&gt;9&lt;/volume&gt;&lt;number&gt;5&lt;/number&gt;&lt;keywords&gt;&lt;keyword&gt;Aged&lt;/keyword&gt;&lt;keyword&gt;Canada&lt;/keyword&gt;&lt;keyword&gt;Cost-Benefit Analysis&lt;/keyword&gt;&lt;keyword&gt;Decision Trees&lt;/keyword&gt;&lt;keyword&gt;Enzyme Inhibitors/*economics/therapeutic use&lt;/keyword&gt;&lt;keyword&gt;Finasteride/*economics/therapeutic use&lt;/keyword&gt;&lt;keyword&gt;Humans&lt;/keyword&gt;&lt;keyword&gt;Male&lt;/keyword&gt;&lt;keyword&gt;Middle Aged&lt;/keyword&gt;&lt;keyword&gt;Prostatectomy/economics&lt;/keyword&gt;&lt;keyword&gt;Prostatic Hyperplasia/economics/*therapy&lt;/keyword&gt;&lt;keyword&gt;Treatment Outcome&lt;/keyword&gt;&lt;/keywords&gt;&lt;dates&gt;&lt;year&gt;1996&lt;/year&gt;&lt;pub-dates&gt;&lt;date&gt;May&lt;/date&gt;&lt;/pub-dates&gt;&lt;/dates&gt;&lt;isbn&gt;1170-7690 (Print)&amp;#xD;1170-7690 (Linking)&lt;/isbn&gt;&lt;accession-num&gt;10160256&lt;/accession-num&gt;&lt;urls&gt;&lt;related-urls&gt;&lt;url&gt;https://www.ncbi.nlm.nih.gov/pubmed/10160256&lt;/url&gt;&lt;url&gt;https://link.springer.com/article/10.2165/00019053-199609050-00007&lt;/url&gt;&lt;/related-urls&gt;&lt;/urls&gt;&lt;electronic-resource-num&gt;10.2165/00019053-199609050-00007&lt;/electronic-resource-num&gt;&lt;/record&gt;&lt;/Cite&gt;&lt;/EndNote&gt;</w:instrTex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="006B4A2A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[6]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66" w:type="pct"/>
          </w:tcPr>
          <w:p w14:paraId="2A55A2CF" w14:textId="77777777" w:rsidR="000B0271" w:rsidRPr="0051224D" w:rsidRDefault="000B0271" w:rsidP="0040069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B0271" w:rsidRPr="0051224D" w14:paraId="5CDABBC2" w14:textId="77777777" w:rsidTr="28FB3187">
        <w:trPr>
          <w:trHeight w:val="157"/>
        </w:trPr>
        <w:tc>
          <w:tcPr>
            <w:tcW w:w="1319" w:type="pct"/>
            <w:hideMark/>
          </w:tcPr>
          <w:p w14:paraId="4ED4FE7D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  <w:lang w:val="en-CA"/>
              </w:rPr>
              <w:t>Death</w:t>
            </w:r>
          </w:p>
        </w:tc>
        <w:tc>
          <w:tcPr>
            <w:tcW w:w="486" w:type="pct"/>
            <w:hideMark/>
          </w:tcPr>
          <w:p w14:paraId="5C33DE2C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529" w:type="pct"/>
            <w:hideMark/>
          </w:tcPr>
          <w:p w14:paraId="4CDF12E1" w14:textId="63A457E3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 xml:space="preserve">Ackerman et al.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begin"/>
            </w:r>
            <w:r w:rsidR="00766D3D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ADDIN EN.CITE &lt;EndNote&gt;&lt;Cite&gt;&lt;Author&gt;Ackerman&lt;/Author&gt;&lt;Year&gt;2000&lt;/Year&gt;&lt;RecNum&gt;15&lt;/RecNum&gt;&lt;DisplayText&gt;[1]&lt;/DisplayText&gt;&lt;record&gt;&lt;rec-number&gt;15&lt;/rec-number&gt;&lt;foreign-keys&gt;&lt;key app="EN" db-id="vx0rpf5fvpw90xedwawxrf56ssv2zspvtx09" timestamp="1619183163"&gt;15&lt;/key&gt;&lt;/foreign-keys&gt;&lt;ref-type name="Journal Article"&gt;17&lt;/ref-type&gt;&lt;contributors&gt;&lt;authors&gt;&lt;author&gt;Ackerman, S. J.&lt;/author&gt;&lt;author&gt;Rein, A. L.&lt;/author&gt;&lt;author&gt;Blute, M.&lt;/author&gt;&lt;author&gt;Beusterien, K.&lt;/author&gt;&lt;author&gt;Sullivan, E. M.&lt;/author&gt;&lt;author&gt;Tanio, C. P.&lt;/author&gt;&lt;author&gt;Manyak, M. J.&lt;/author&gt;&lt;author&gt;Strauss, M. J.&lt;/author&gt;&lt;/authors&gt;&lt;/contributors&gt;&lt;auth-address&gt;Covance Health Economics and Outcomes Services Inc., Gaithersburg, Maryland, USA.&lt;/auth-address&gt;&lt;titles&gt;&lt;title&gt;Cost effectiveness of microwave thermotherapy in patients with benign prostatic hyperplasia: part I-methods&lt;/title&gt;&lt;secondary-title&gt;Urology&lt;/secondary-title&gt;&lt;/titles&gt;&lt;periodical&gt;&lt;full-title&gt;Urology&lt;/full-title&gt;&lt;/periodical&gt;&lt;pages&gt;972-80&lt;/pages&gt;&lt;volume&gt;56&lt;/volume&gt;&lt;number&gt;6&lt;/number&gt;&lt;keywords&gt;&lt;keyword&gt;Adrenergic alpha-Antagonists/therapeutic use&lt;/keyword&gt;&lt;keyword&gt;*Cost-Benefit Analysis/methods&lt;/keyword&gt;&lt;keyword&gt;Decision Support Techniques&lt;/keyword&gt;&lt;keyword&gt;Health Care Costs/statistics &amp;amp; numerical data&lt;/keyword&gt;&lt;keyword&gt;Hot Temperature/*therapeutic use&lt;/keyword&gt;&lt;keyword&gt;Humans&lt;/keyword&gt;&lt;keyword&gt;Male&lt;/keyword&gt;&lt;keyword&gt;Markov Chains&lt;/keyword&gt;&lt;keyword&gt;Microwaves/*therapeutic use&lt;/keyword&gt;&lt;keyword&gt;Prostatic Hyperplasia/*economics/*therapy&lt;/keyword&gt;&lt;keyword&gt;Transurethral Resection of Prostate/economics&lt;/keyword&gt;&lt;/keywords&gt;&lt;dates&gt;&lt;year&gt;2000&lt;/year&gt;&lt;pub-dates&gt;&lt;date&gt;Dec 20&lt;/date&gt;&lt;/pub-dates&gt;&lt;/dates&gt;&lt;isbn&gt;1527-9995 (Electronic)&amp;#xD;0090-4295 (Linking)&lt;/isbn&gt;&lt;accession-num&gt;11113743&lt;/accession-num&gt;&lt;urls&gt;&lt;related-urls&gt;&lt;url&gt;https://www.ncbi.nlm.nih.gov/pubmed/11113743&lt;/url&gt;&lt;url&gt;https://www.goldjournal.net/article/S0090-4295(00)00828-1/fulltext&lt;/url&gt;&lt;/related-urls&gt;&lt;/urls&gt;&lt;electronic-resource-num&gt;10.1016/s0090-4295(00)00828-1&lt;/electronic-resource-num&gt;&lt;/record&gt;&lt;/Cite&gt;&lt;/EndNote&gt;</w:instrTex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="00766D3D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[1]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66" w:type="pct"/>
          </w:tcPr>
          <w:p w14:paraId="24E413DD" w14:textId="77777777" w:rsidR="000B0271" w:rsidRPr="0051224D" w:rsidRDefault="000B0271" w:rsidP="00400693">
            <w:pPr>
              <w:spacing w:after="0" w:line="240" w:lineRule="auto"/>
              <w:ind w:left="-1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</w:tr>
      <w:tr w:rsidR="000B0271" w:rsidRPr="0051224D" w14:paraId="5B0CA9DD" w14:textId="77777777" w:rsidTr="28FB3187">
        <w:trPr>
          <w:trHeight w:val="157"/>
        </w:trPr>
        <w:tc>
          <w:tcPr>
            <w:tcW w:w="1319" w:type="pct"/>
            <w:shd w:val="clear" w:color="auto" w:fill="EDEDED" w:themeFill="accent3" w:themeFillTint="33"/>
            <w:hideMark/>
          </w:tcPr>
          <w:p w14:paraId="4E61DD57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Periprocedural AEs</w:t>
            </w:r>
          </w:p>
        </w:tc>
        <w:tc>
          <w:tcPr>
            <w:tcW w:w="486" w:type="pct"/>
            <w:shd w:val="clear" w:color="auto" w:fill="EDEDED" w:themeFill="accent3" w:themeFillTint="33"/>
            <w:hideMark/>
          </w:tcPr>
          <w:p w14:paraId="1B75209C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29" w:type="pct"/>
            <w:shd w:val="clear" w:color="auto" w:fill="EDEDED" w:themeFill="accent3" w:themeFillTint="33"/>
            <w:hideMark/>
          </w:tcPr>
          <w:p w14:paraId="7770B784" w14:textId="77777777" w:rsidR="000B0271" w:rsidRPr="0051224D" w:rsidRDefault="000B0271" w:rsidP="00400693">
            <w:pPr>
              <w:spacing w:after="0" w:line="240" w:lineRule="auto"/>
              <w:ind w:left="36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66" w:type="pct"/>
            <w:shd w:val="clear" w:color="auto" w:fill="EDEDED" w:themeFill="accent3" w:themeFillTint="33"/>
          </w:tcPr>
          <w:p w14:paraId="3A3D41A8" w14:textId="77777777" w:rsidR="000B0271" w:rsidRPr="0051224D" w:rsidRDefault="000B0271" w:rsidP="00400693">
            <w:pPr>
              <w:spacing w:after="0" w:line="240" w:lineRule="auto"/>
              <w:ind w:left="36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B0271" w:rsidRPr="0051224D" w14:paraId="10EE56F9" w14:textId="77777777" w:rsidTr="28FB3187">
        <w:trPr>
          <w:trHeight w:val="157"/>
        </w:trPr>
        <w:tc>
          <w:tcPr>
            <w:tcW w:w="1319" w:type="pct"/>
            <w:hideMark/>
          </w:tcPr>
          <w:p w14:paraId="0FDD6957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  <w:lang w:val="de-DE"/>
              </w:rPr>
              <w:t>TUR syndrome</w:t>
            </w:r>
          </w:p>
        </w:tc>
        <w:tc>
          <w:tcPr>
            <w:tcW w:w="486" w:type="pct"/>
            <w:hideMark/>
          </w:tcPr>
          <w:p w14:paraId="3C1EF138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  <w:lang w:val="de-DE"/>
              </w:rPr>
              <w:t>-0.17</w:t>
            </w:r>
          </w:p>
        </w:tc>
        <w:tc>
          <w:tcPr>
            <w:tcW w:w="1529" w:type="pct"/>
            <w:hideMark/>
          </w:tcPr>
          <w:p w14:paraId="0A18B72E" w14:textId="6AF1FEC9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 xml:space="preserve">Ackerman et al.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begin"/>
            </w:r>
            <w:r w:rsidR="00766D3D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ADDIN EN.CITE &lt;EndNote&gt;&lt;Cite&gt;&lt;Author&gt;Ackerman&lt;/Author&gt;&lt;Year&gt;2000&lt;/Year&gt;&lt;RecNum&gt;15&lt;/RecNum&gt;&lt;DisplayText&gt;[1]&lt;/DisplayText&gt;&lt;record&gt;&lt;rec-number&gt;15&lt;/rec-number&gt;&lt;foreign-keys&gt;&lt;key app="EN" db-id="vx0rpf5fvpw90xedwawxrf56ssv2zspvtx09" timestamp="1619183163"&gt;15&lt;/key&gt;&lt;/foreign-keys&gt;&lt;ref-type name="Journal Article"&gt;17&lt;/ref-type&gt;&lt;contributors&gt;&lt;authors&gt;&lt;author&gt;Ackerman, S. J.&lt;/author&gt;&lt;author&gt;Rein, A. L.&lt;/author&gt;&lt;author&gt;Blute, M.&lt;/author&gt;&lt;author&gt;Beusterien, K.&lt;/author&gt;&lt;author&gt;Sullivan, E. M.&lt;/author&gt;&lt;author&gt;Tanio, C. P.&lt;/author&gt;&lt;author&gt;Manyak, M. J.&lt;/author&gt;&lt;author&gt;Strauss, M. J.&lt;/author&gt;&lt;/authors&gt;&lt;/contributors&gt;&lt;auth-address&gt;Covance Health Economics and Outcomes Services Inc., Gaithersburg, Maryland, USA.&lt;/auth-address&gt;&lt;titles&gt;&lt;title&gt;Cost effectiveness of microwave thermotherapy in patients with benign prostatic hyperplasia: part I-methods&lt;/title&gt;&lt;secondary-title&gt;Urology&lt;/secondary-title&gt;&lt;/titles&gt;&lt;periodical&gt;&lt;full-title&gt;Urology&lt;/full-title&gt;&lt;/periodical&gt;&lt;pages&gt;972-80&lt;/pages&gt;&lt;volume&gt;56&lt;/volume&gt;&lt;number&gt;6&lt;/number&gt;&lt;keywords&gt;&lt;keyword&gt;Adrenergic alpha-Antagonists/therapeutic use&lt;/keyword&gt;&lt;keyword&gt;*Cost-Benefit Analysis/methods&lt;/keyword&gt;&lt;keyword&gt;Decision Support Techniques&lt;/keyword&gt;&lt;keyword&gt;Health Care Costs/statistics &amp;amp; numerical data&lt;/keyword&gt;&lt;keyword&gt;Hot Temperature/*therapeutic use&lt;/keyword&gt;&lt;keyword&gt;Humans&lt;/keyword&gt;&lt;keyword&gt;Male&lt;/keyword&gt;&lt;keyword&gt;Markov Chains&lt;/keyword&gt;&lt;keyword&gt;Microwaves/*therapeutic use&lt;/keyword&gt;&lt;keyword&gt;Prostatic Hyperplasia/*economics/*therapy&lt;/keyword&gt;&lt;keyword&gt;Transurethral Resection of Prostate/economics&lt;/keyword&gt;&lt;/keywords&gt;&lt;dates&gt;&lt;year&gt;2000&lt;/year&gt;&lt;pub-dates&gt;&lt;date&gt;Dec 20&lt;/date&gt;&lt;/pub-dates&gt;&lt;/dates&gt;&lt;isbn&gt;1527-9995 (Electronic)&amp;#xD;0090-4295 (Linking)&lt;/isbn&gt;&lt;accession-num&gt;11113743&lt;/accession-num&gt;&lt;urls&gt;&lt;related-urls&gt;&lt;url&gt;https://www.ncbi.nlm.nih.gov/pubmed/11113743&lt;/url&gt;&lt;url&gt;https://www.goldjournal.net/article/S0090-4295(00)00828-1/fulltext&lt;/url&gt;&lt;/related-urls&gt;&lt;/urls&gt;&lt;electronic-resource-num&gt;10.1016/s0090-4295(00)00828-1&lt;/electronic-resource-num&gt;&lt;/record&gt;&lt;/Cite&gt;&lt;/EndNote&gt;</w:instrTex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="00766D3D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[1]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66" w:type="pct"/>
          </w:tcPr>
          <w:p w14:paraId="71381E46" w14:textId="77777777" w:rsidR="000B0271" w:rsidRPr="0051224D" w:rsidRDefault="000B0271" w:rsidP="0040069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>3*</w:t>
            </w:r>
          </w:p>
        </w:tc>
      </w:tr>
      <w:tr w:rsidR="000B0271" w:rsidRPr="0051224D" w14:paraId="3714AD88" w14:textId="77777777" w:rsidTr="28FB3187">
        <w:trPr>
          <w:trHeight w:val="157"/>
        </w:trPr>
        <w:tc>
          <w:tcPr>
            <w:tcW w:w="1319" w:type="pct"/>
            <w:hideMark/>
          </w:tcPr>
          <w:p w14:paraId="228B4588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  <w:lang w:val="de-DE"/>
              </w:rPr>
              <w:t>Transfusion</w:t>
            </w:r>
          </w:p>
        </w:tc>
        <w:tc>
          <w:tcPr>
            <w:tcW w:w="486" w:type="pct"/>
            <w:hideMark/>
          </w:tcPr>
          <w:p w14:paraId="53F7394A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1529" w:type="pct"/>
            <w:hideMark/>
          </w:tcPr>
          <w:p w14:paraId="4E5D9F47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>Assumption</w:t>
            </w:r>
          </w:p>
        </w:tc>
        <w:tc>
          <w:tcPr>
            <w:tcW w:w="1666" w:type="pct"/>
          </w:tcPr>
          <w:p w14:paraId="78B446FF" w14:textId="77777777" w:rsidR="000B0271" w:rsidRPr="0051224D" w:rsidRDefault="000B0271" w:rsidP="0040069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>1*</w:t>
            </w:r>
          </w:p>
        </w:tc>
      </w:tr>
      <w:tr w:rsidR="000B0271" w:rsidRPr="0051224D" w14:paraId="7AA27C6E" w14:textId="77777777" w:rsidTr="28FB3187">
        <w:trPr>
          <w:trHeight w:val="157"/>
        </w:trPr>
        <w:tc>
          <w:tcPr>
            <w:tcW w:w="1319" w:type="pct"/>
            <w:hideMark/>
          </w:tcPr>
          <w:p w14:paraId="2F520EDA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  <w:lang w:val="de-DE"/>
              </w:rPr>
              <w:t>Immediate acute urinary retention</w:t>
            </w:r>
          </w:p>
        </w:tc>
        <w:tc>
          <w:tcPr>
            <w:tcW w:w="486" w:type="pct"/>
            <w:hideMark/>
          </w:tcPr>
          <w:p w14:paraId="7A108FDE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>-0.18</w:t>
            </w:r>
          </w:p>
        </w:tc>
        <w:tc>
          <w:tcPr>
            <w:tcW w:w="1529" w:type="pct"/>
            <w:hideMark/>
          </w:tcPr>
          <w:p w14:paraId="686C2D35" w14:textId="01859E89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 xml:space="preserve">Ackerman et al.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begin"/>
            </w:r>
            <w:r w:rsidR="00766D3D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ADDIN EN.CITE &lt;EndNote&gt;&lt;Cite&gt;&lt;Author&gt;Ackerman&lt;/Author&gt;&lt;Year&gt;2000&lt;/Year&gt;&lt;RecNum&gt;15&lt;/RecNum&gt;&lt;DisplayText&gt;[1]&lt;/DisplayText&gt;&lt;record&gt;&lt;rec-number&gt;15&lt;/rec-number&gt;&lt;foreign-keys&gt;&lt;key app="EN" db-id="vx0rpf5fvpw90xedwawxrf56ssv2zspvtx09" timestamp="1619183163"&gt;15&lt;/key&gt;&lt;/foreign-keys&gt;&lt;ref-type name="Journal Article"&gt;17&lt;/ref-type&gt;&lt;contributors&gt;&lt;authors&gt;&lt;author&gt;Ackerman, S. J.&lt;/author&gt;&lt;author&gt;Rein, A. L.&lt;/author&gt;&lt;author&gt;Blute, M.&lt;/author&gt;&lt;author&gt;Beusterien, K.&lt;/author&gt;&lt;author&gt;Sullivan, E. M.&lt;/author&gt;&lt;author&gt;Tanio, C. P.&lt;/author&gt;&lt;author&gt;Manyak, M. J.&lt;/author&gt;&lt;author&gt;Strauss, M. J.&lt;/author&gt;&lt;/authors&gt;&lt;/contributors&gt;&lt;auth-address&gt;Covance Health Economics and Outcomes Services Inc., Gaithersburg, Maryland, USA.&lt;/auth-address&gt;&lt;titles&gt;&lt;title&gt;Cost effectiveness of microwave thermotherapy in patients with benign prostatic hyperplasia: part I-methods&lt;/title&gt;&lt;secondary-title&gt;Urology&lt;/secondary-title&gt;&lt;/titles&gt;&lt;periodical&gt;&lt;full-title&gt;Urology&lt;/full-title&gt;&lt;/periodical&gt;&lt;pages&gt;972-80&lt;/pages&gt;&lt;volume&gt;56&lt;/volume&gt;&lt;number&gt;6&lt;/number&gt;&lt;keywords&gt;&lt;keyword&gt;Adrenergic alpha-Antagonists/therapeutic use&lt;/keyword&gt;&lt;keyword&gt;*Cost-Benefit Analysis/methods&lt;/keyword&gt;&lt;keyword&gt;Decision Support Techniques&lt;/keyword&gt;&lt;keyword&gt;Health Care Costs/statistics &amp;amp; numerical data&lt;/keyword&gt;&lt;keyword&gt;Hot Temperature/*therapeutic use&lt;/keyword&gt;&lt;keyword&gt;Humans&lt;/keyword&gt;&lt;keyword&gt;Male&lt;/keyword&gt;&lt;keyword&gt;Markov Chains&lt;/keyword&gt;&lt;keyword&gt;Microwaves/*therapeutic use&lt;/keyword&gt;&lt;keyword&gt;Prostatic Hyperplasia/*economics/*therapy&lt;/keyword&gt;&lt;keyword&gt;Transurethral Resection of Prostate/economics&lt;/keyword&gt;&lt;/keywords&gt;&lt;dates&gt;&lt;year&gt;2000&lt;/year&gt;&lt;pub-dates&gt;&lt;date&gt;Dec 20&lt;/date&gt;&lt;/pub-dates&gt;&lt;/dates&gt;&lt;isbn&gt;1527-9995 (Electronic)&amp;#xD;0090-4295 (Linking)&lt;/isbn&gt;&lt;accession-num&gt;11113743&lt;/accession-num&gt;&lt;urls&gt;&lt;related-urls&gt;&lt;url&gt;https://www.ncbi.nlm.nih.gov/pubmed/11113743&lt;/url&gt;&lt;url&gt;https://www.goldjournal.net/article/S0090-4295(00)00828-1/fulltext&lt;/url&gt;&lt;/related-urls&gt;&lt;/urls&gt;&lt;electronic-resource-num&gt;10.1016/s0090-4295(00)00828-1&lt;/electronic-resource-num&gt;&lt;/record&gt;&lt;/Cite&gt;&lt;/EndNote&gt;</w:instrTex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="00766D3D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[1]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66" w:type="pct"/>
          </w:tcPr>
          <w:p w14:paraId="190F4A4F" w14:textId="77777777" w:rsidR="000B0271" w:rsidRPr="0051224D" w:rsidRDefault="000B0271" w:rsidP="0040069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>7*</w:t>
            </w:r>
          </w:p>
        </w:tc>
      </w:tr>
      <w:tr w:rsidR="000B0271" w:rsidRPr="0051224D" w14:paraId="02BC2D92" w14:textId="77777777" w:rsidTr="28FB3187">
        <w:tblPrEx>
          <w:tblLook w:val="04A0" w:firstRow="1" w:lastRow="0" w:firstColumn="1" w:lastColumn="0" w:noHBand="0" w:noVBand="1"/>
        </w:tblPrEx>
        <w:trPr>
          <w:trHeight w:val="162"/>
        </w:trPr>
        <w:tc>
          <w:tcPr>
            <w:tcW w:w="1319" w:type="pct"/>
            <w:shd w:val="clear" w:color="auto" w:fill="EDEDED" w:themeFill="accent3" w:themeFillTint="33"/>
            <w:hideMark/>
          </w:tcPr>
          <w:p w14:paraId="468C8FF5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Short-term AE</w:t>
            </w: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s</w:t>
            </w:r>
          </w:p>
        </w:tc>
        <w:tc>
          <w:tcPr>
            <w:tcW w:w="486" w:type="pct"/>
            <w:shd w:val="clear" w:color="auto" w:fill="EDEDED" w:themeFill="accent3" w:themeFillTint="33"/>
            <w:hideMark/>
          </w:tcPr>
          <w:p w14:paraId="197B778F" w14:textId="77777777" w:rsidR="000B0271" w:rsidRPr="0051224D" w:rsidRDefault="000B0271" w:rsidP="00400693">
            <w:pPr>
              <w:spacing w:after="0" w:line="240" w:lineRule="auto"/>
              <w:ind w:left="36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29" w:type="pct"/>
            <w:shd w:val="clear" w:color="auto" w:fill="EDEDED" w:themeFill="accent3" w:themeFillTint="33"/>
            <w:hideMark/>
          </w:tcPr>
          <w:p w14:paraId="30A65C5A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66" w:type="pct"/>
            <w:shd w:val="clear" w:color="auto" w:fill="EDEDED" w:themeFill="accent3" w:themeFillTint="33"/>
          </w:tcPr>
          <w:p w14:paraId="7931B365" w14:textId="77777777" w:rsidR="000B0271" w:rsidRPr="0051224D" w:rsidRDefault="000B0271" w:rsidP="0040069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B0271" w:rsidRPr="0051224D" w14:paraId="3F32D3AC" w14:textId="77777777" w:rsidTr="28FB3187">
        <w:tblPrEx>
          <w:tblLook w:val="04A0" w:firstRow="1" w:lastRow="0" w:firstColumn="1" w:lastColumn="0" w:noHBand="0" w:noVBand="1"/>
        </w:tblPrEx>
        <w:trPr>
          <w:trHeight w:val="162"/>
        </w:trPr>
        <w:tc>
          <w:tcPr>
            <w:tcW w:w="1319" w:type="pct"/>
            <w:hideMark/>
          </w:tcPr>
          <w:p w14:paraId="082CE188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Bladder spasm </w:t>
            </w:r>
          </w:p>
        </w:tc>
        <w:tc>
          <w:tcPr>
            <w:tcW w:w="486" w:type="pct"/>
            <w:hideMark/>
          </w:tcPr>
          <w:p w14:paraId="3CD4C752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1529" w:type="pct"/>
            <w:hideMark/>
          </w:tcPr>
          <w:p w14:paraId="49EF6600" w14:textId="2A3BAC5B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 xml:space="preserve">Ackerman et al.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begin"/>
            </w:r>
            <w:r w:rsidR="00766D3D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ADDIN EN.CITE &lt;EndNote&gt;&lt;Cite&gt;&lt;Author&gt;Ackerman&lt;/Author&gt;&lt;Year&gt;2000&lt;/Year&gt;&lt;RecNum&gt;15&lt;/RecNum&gt;&lt;DisplayText&gt;[1]&lt;/DisplayText&gt;&lt;record&gt;&lt;rec-number&gt;15&lt;/rec-number&gt;&lt;foreign-keys&gt;&lt;key app="EN" db-id="vx0rpf5fvpw90xedwawxrf56ssv2zspvtx09" timestamp="1619183163"&gt;15&lt;/key&gt;&lt;/foreign-keys&gt;&lt;ref-type name="Journal Article"&gt;17&lt;/ref-type&gt;&lt;contributors&gt;&lt;authors&gt;&lt;author&gt;Ackerman, S. J.&lt;/author&gt;&lt;author&gt;Rein, A. L.&lt;/author&gt;&lt;author&gt;Blute, M.&lt;/author&gt;&lt;author&gt;Beusterien, K.&lt;/author&gt;&lt;author&gt;Sullivan, E. M.&lt;/author&gt;&lt;author&gt;Tanio, C. P.&lt;/author&gt;&lt;author&gt;Manyak, M. J.&lt;/author&gt;&lt;author&gt;Strauss, M. J.&lt;/author&gt;&lt;/authors&gt;&lt;/contributors&gt;&lt;auth-address&gt;Covance Health Economics and Outcomes Services Inc., Gaithersburg, Maryland, USA.&lt;/auth-address&gt;&lt;titles&gt;&lt;title&gt;Cost effectiveness of microwave thermotherapy in patients with benign prostatic hyperplasia: part I-methods&lt;/title&gt;&lt;secondary-title&gt;Urology&lt;/secondary-title&gt;&lt;/titles&gt;&lt;periodical&gt;&lt;full-title&gt;Urology&lt;/full-title&gt;&lt;/periodical&gt;&lt;pages&gt;972-80&lt;/pages&gt;&lt;volume&gt;56&lt;/volume&gt;&lt;number&gt;6&lt;/number&gt;&lt;keywords&gt;&lt;keyword&gt;Adrenergic alpha-Antagonists/therapeutic use&lt;/keyword&gt;&lt;keyword&gt;*Cost-Benefit Analysis/methods&lt;/keyword&gt;&lt;keyword&gt;Decision Support Techniques&lt;/keyword&gt;&lt;keyword&gt;Health Care Costs/statistics &amp;amp; numerical data&lt;/keyword&gt;&lt;keyword&gt;Hot Temperature/*therapeutic use&lt;/keyword&gt;&lt;keyword&gt;Humans&lt;/keyword&gt;&lt;keyword&gt;Male&lt;/keyword&gt;&lt;keyword&gt;Markov Chains&lt;/keyword&gt;&lt;keyword&gt;Microwaves/*therapeutic use&lt;/keyword&gt;&lt;keyword&gt;Prostatic Hyperplasia/*economics/*therapy&lt;/keyword&gt;&lt;keyword&gt;Transurethral Resection of Prostate/economics&lt;/keyword&gt;&lt;/keywords&gt;&lt;dates&gt;&lt;year&gt;2000&lt;/year&gt;&lt;pub-dates&gt;&lt;date&gt;Dec 20&lt;/date&gt;&lt;/pub-dates&gt;&lt;/dates&gt;&lt;isbn&gt;1527-9995 (Electronic)&amp;#xD;0090-4295 (Linking)&lt;/isbn&gt;&lt;accession-num&gt;11113743&lt;/accession-num&gt;&lt;urls&gt;&lt;related-urls&gt;&lt;url&gt;https://www.ncbi.nlm.nih.gov/pubmed/11113743&lt;/url&gt;&lt;url&gt;https://www.goldjournal.net/article/S0090-4295(00)00828-1/fulltext&lt;/url&gt;&lt;/related-urls&gt;&lt;/urls&gt;&lt;electronic-resource-num&gt;10.1016/s0090-4295(00)00828-1&lt;/electronic-resource-num&gt;&lt;/record&gt;&lt;/Cite&gt;&lt;/EndNote&gt;</w:instrTex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="00766D3D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[1]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66" w:type="pct"/>
          </w:tcPr>
          <w:p w14:paraId="0028FB06" w14:textId="77777777" w:rsidR="000B0271" w:rsidRPr="0051224D" w:rsidRDefault="000B0271" w:rsidP="0040069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>30*</w:t>
            </w:r>
          </w:p>
        </w:tc>
      </w:tr>
      <w:tr w:rsidR="000B0271" w:rsidRPr="0051224D" w14:paraId="40DFAAB7" w14:textId="77777777" w:rsidTr="28FB3187">
        <w:tblPrEx>
          <w:tblLook w:val="04A0" w:firstRow="1" w:lastRow="0" w:firstColumn="1" w:lastColumn="0" w:noHBand="0" w:noVBand="1"/>
        </w:tblPrEx>
        <w:trPr>
          <w:trHeight w:val="162"/>
        </w:trPr>
        <w:tc>
          <w:tcPr>
            <w:tcW w:w="1319" w:type="pct"/>
            <w:hideMark/>
          </w:tcPr>
          <w:p w14:paraId="1BEF33B2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Urinary retention</w:t>
            </w:r>
          </w:p>
        </w:tc>
        <w:tc>
          <w:tcPr>
            <w:tcW w:w="486" w:type="pct"/>
            <w:hideMark/>
          </w:tcPr>
          <w:p w14:paraId="429EFD18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>-0.18</w:t>
            </w:r>
          </w:p>
        </w:tc>
        <w:tc>
          <w:tcPr>
            <w:tcW w:w="1529" w:type="pct"/>
            <w:hideMark/>
          </w:tcPr>
          <w:p w14:paraId="68605BDB" w14:textId="3645502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 xml:space="preserve">Ackerman et al.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begin"/>
            </w:r>
            <w:r w:rsidR="00766D3D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ADDIN EN.CITE &lt;EndNote&gt;&lt;Cite&gt;&lt;Author&gt;Ackerman&lt;/Author&gt;&lt;Year&gt;2000&lt;/Year&gt;&lt;RecNum&gt;15&lt;/RecNum&gt;&lt;DisplayText&gt;[1]&lt;/DisplayText&gt;&lt;record&gt;&lt;rec-number&gt;15&lt;/rec-number&gt;&lt;foreign-keys&gt;&lt;key app="EN" db-id="vx0rpf5fvpw90xedwawxrf56ssv2zspvtx09" timestamp="1619183163"&gt;15&lt;/key&gt;&lt;/foreign-keys&gt;&lt;ref-type name="Journal Article"&gt;17&lt;/ref-type&gt;&lt;contributors&gt;&lt;authors&gt;&lt;author&gt;Ackerman, S. J.&lt;/author&gt;&lt;author&gt;Rein, A. L.&lt;/author&gt;&lt;author&gt;Blute, M.&lt;/author&gt;&lt;author&gt;Beusterien, K.&lt;/author&gt;&lt;author&gt;Sullivan, E. M.&lt;/author&gt;&lt;author&gt;Tanio, C. P.&lt;/author&gt;&lt;author&gt;Manyak, M. J.&lt;/author&gt;&lt;author&gt;Strauss, M. J.&lt;/author&gt;&lt;/authors&gt;&lt;/contributors&gt;&lt;auth-address&gt;Covance Health Economics and Outcomes Services Inc., Gaithersburg, Maryland, USA.&lt;/auth-address&gt;&lt;titles&gt;&lt;title&gt;Cost effectiveness of microwave thermotherapy in patients with benign prostatic hyperplasia: part I-methods&lt;/title&gt;&lt;secondary-title&gt;Urology&lt;/secondary-title&gt;&lt;/titles&gt;&lt;periodical&gt;&lt;full-title&gt;Urology&lt;/full-title&gt;&lt;/periodical&gt;&lt;pages&gt;972-80&lt;/pages&gt;&lt;volume&gt;56&lt;/volume&gt;&lt;number&gt;6&lt;/number&gt;&lt;keywords&gt;&lt;keyword&gt;Adrenergic alpha-Antagonists/therapeutic use&lt;/keyword&gt;&lt;keyword&gt;*Cost-Benefit Analysis/methods&lt;/keyword&gt;&lt;keyword&gt;Decision Support Techniques&lt;/keyword&gt;&lt;keyword&gt;Health Care Costs/statistics &amp;amp; numerical data&lt;/keyword&gt;&lt;keyword&gt;Hot Temperature/*therapeutic use&lt;/keyword&gt;&lt;keyword&gt;Humans&lt;/keyword&gt;&lt;keyword&gt;Male&lt;/keyword&gt;&lt;keyword&gt;Markov Chains&lt;/keyword&gt;&lt;keyword&gt;Microwaves/*therapeutic use&lt;/keyword&gt;&lt;keyword&gt;Prostatic Hyperplasia/*economics/*therapy&lt;/keyword&gt;&lt;keyword&gt;Transurethral Resection of Prostate/economics&lt;/keyword&gt;&lt;/keywords&gt;&lt;dates&gt;&lt;year&gt;2000&lt;/year&gt;&lt;pub-dates&gt;&lt;date&gt;Dec 20&lt;/date&gt;&lt;/pub-dates&gt;&lt;/dates&gt;&lt;isbn&gt;1527-9995 (Electronic)&amp;#xD;0090-4295 (Linking)&lt;/isbn&gt;&lt;accession-num&gt;11113743&lt;/accession-num&gt;&lt;urls&gt;&lt;related-urls&gt;&lt;url&gt;https://www.ncbi.nlm.nih.gov/pubmed/11113743&lt;/url&gt;&lt;url&gt;https://www.goldjournal.net/article/S0090-4295(00)00828-1/fulltext&lt;/url&gt;&lt;/related-urls&gt;&lt;/urls&gt;&lt;electronic-resource-num&gt;10.1016/s0090-4295(00)00828-1&lt;/electronic-resource-num&gt;&lt;/record&gt;&lt;/Cite&gt;&lt;/EndNote&gt;</w:instrTex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="00766D3D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[1]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66" w:type="pct"/>
          </w:tcPr>
          <w:p w14:paraId="53B0CE1A" w14:textId="77777777" w:rsidR="000B0271" w:rsidRPr="0051224D" w:rsidRDefault="000B0271" w:rsidP="0040069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>30.7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0B0271" w:rsidRPr="0051224D" w14:paraId="00D784E8" w14:textId="77777777" w:rsidTr="28FB3187">
        <w:tblPrEx>
          <w:tblLook w:val="04A0" w:firstRow="1" w:lastRow="0" w:firstColumn="1" w:lastColumn="0" w:noHBand="0" w:noVBand="1"/>
        </w:tblPrEx>
        <w:trPr>
          <w:trHeight w:val="162"/>
        </w:trPr>
        <w:tc>
          <w:tcPr>
            <w:tcW w:w="1319" w:type="pct"/>
            <w:hideMark/>
          </w:tcPr>
          <w:p w14:paraId="5FA4FE34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Urinary tract infection</w:t>
            </w:r>
          </w:p>
        </w:tc>
        <w:tc>
          <w:tcPr>
            <w:tcW w:w="486" w:type="pct"/>
            <w:hideMark/>
          </w:tcPr>
          <w:p w14:paraId="57B8F4EB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1529" w:type="pct"/>
            <w:hideMark/>
          </w:tcPr>
          <w:p w14:paraId="6D98C804" w14:textId="50948343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 xml:space="preserve">Ackerman et al.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begin"/>
            </w:r>
            <w:r w:rsidR="00766D3D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ADDIN EN.CITE &lt;EndNote&gt;&lt;Cite&gt;&lt;Author&gt;Ackerman&lt;/Author&gt;&lt;Year&gt;2000&lt;/Year&gt;&lt;RecNum&gt;15&lt;/RecNum&gt;&lt;DisplayText&gt;[1]&lt;/DisplayText&gt;&lt;record&gt;&lt;rec-number&gt;15&lt;/rec-number&gt;&lt;foreign-keys&gt;&lt;key app="EN" db-id="vx0rpf5fvpw90xedwawxrf56ssv2zspvtx09" timestamp="1619183163"&gt;15&lt;/key&gt;&lt;/foreign-keys&gt;&lt;ref-type name="Journal Article"&gt;17&lt;/ref-type&gt;&lt;contributors&gt;&lt;authors&gt;&lt;author&gt;Ackerman, S. J.&lt;/author&gt;&lt;author&gt;Rein, A. L.&lt;/author&gt;&lt;author&gt;Blute, M.&lt;/author&gt;&lt;author&gt;Beusterien, K.&lt;/author&gt;&lt;author&gt;Sullivan, E. M.&lt;/author&gt;&lt;author&gt;Tanio, C. P.&lt;/author&gt;&lt;author&gt;Manyak, M. J.&lt;/author&gt;&lt;author&gt;Strauss, M. J.&lt;/author&gt;&lt;/authors&gt;&lt;/contributors&gt;&lt;auth-address&gt;Covance Health Economics and Outcomes Services Inc., Gaithersburg, Maryland, USA.&lt;/auth-address&gt;&lt;titles&gt;&lt;title&gt;Cost effectiveness of microwave thermotherapy in patients with benign prostatic hyperplasia: part I-methods&lt;/title&gt;&lt;secondary-title&gt;Urology&lt;/secondary-title&gt;&lt;/titles&gt;&lt;periodical&gt;&lt;full-title&gt;Urology&lt;/full-title&gt;&lt;/periodical&gt;&lt;pages&gt;972-80&lt;/pages&gt;&lt;volume&gt;56&lt;/volume&gt;&lt;number&gt;6&lt;/number&gt;&lt;keywords&gt;&lt;keyword&gt;Adrenergic alpha-Antagonists/therapeutic use&lt;/keyword&gt;&lt;keyword&gt;*Cost-Benefit Analysis/methods&lt;/keyword&gt;&lt;keyword&gt;Decision Support Techniques&lt;/keyword&gt;&lt;keyword&gt;Health Care Costs/statistics &amp;amp; numerical data&lt;/keyword&gt;&lt;keyword&gt;Hot Temperature/*therapeutic use&lt;/keyword&gt;&lt;keyword&gt;Humans&lt;/keyword&gt;&lt;keyword&gt;Male&lt;/keyword&gt;&lt;keyword&gt;Markov Chains&lt;/keyword&gt;&lt;keyword&gt;Microwaves/*therapeutic use&lt;/keyword&gt;&lt;keyword&gt;Prostatic Hyperplasia/*economics/*therapy&lt;/keyword&gt;&lt;keyword&gt;Transurethral Resection of Prostate/economics&lt;/keyword&gt;&lt;/keywords&gt;&lt;dates&gt;&lt;year&gt;2000&lt;/year&gt;&lt;pub-dates&gt;&lt;date&gt;Dec 20&lt;/date&gt;&lt;/pub-dates&gt;&lt;/dates&gt;&lt;isbn&gt;1527-9995 (Electronic)&amp;#xD;0090-4295 (Linking)&lt;/isbn&gt;&lt;accession-num&gt;11113743&lt;/accession-num&gt;&lt;urls&gt;&lt;related-urls&gt;&lt;url&gt;https://www.ncbi.nlm.nih.gov/pubmed/11113743&lt;/url&gt;&lt;url&gt;https://www.goldjournal.net/article/S0090-4295(00)00828-1/fulltext&lt;/url&gt;&lt;/related-urls&gt;&lt;/urls&gt;&lt;electronic-resource-num&gt;10.1016/s0090-4295(00)00828-1&lt;/electronic-resource-num&gt;&lt;/record&gt;&lt;/Cite&gt;&lt;/EndNote&gt;</w:instrTex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="00766D3D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[1]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66" w:type="pct"/>
          </w:tcPr>
          <w:p w14:paraId="193E29D5" w14:textId="77777777" w:rsidR="000B0271" w:rsidRPr="0051224D" w:rsidRDefault="000B0271" w:rsidP="0040069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>13.3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0B0271" w:rsidRPr="0051224D" w14:paraId="013CCCB7" w14:textId="77777777" w:rsidTr="28FB3187">
        <w:tblPrEx>
          <w:tblLook w:val="04A0" w:firstRow="1" w:lastRow="0" w:firstColumn="1" w:lastColumn="0" w:noHBand="0" w:noVBand="1"/>
        </w:tblPrEx>
        <w:trPr>
          <w:trHeight w:val="162"/>
        </w:trPr>
        <w:tc>
          <w:tcPr>
            <w:tcW w:w="1319" w:type="pct"/>
            <w:hideMark/>
          </w:tcPr>
          <w:p w14:paraId="6712786B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elvic pain</w:t>
            </w:r>
          </w:p>
        </w:tc>
        <w:tc>
          <w:tcPr>
            <w:tcW w:w="486" w:type="pct"/>
            <w:hideMark/>
          </w:tcPr>
          <w:p w14:paraId="4AA28D4B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1529" w:type="pct"/>
            <w:hideMark/>
          </w:tcPr>
          <w:p w14:paraId="5913552E" w14:textId="44644051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 xml:space="preserve">Ackerman et al.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begin"/>
            </w:r>
            <w:r w:rsidR="00766D3D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ADDIN EN.CITE &lt;EndNote&gt;&lt;Cite&gt;&lt;Author&gt;Ackerman&lt;/Author&gt;&lt;Year&gt;2000&lt;/Year&gt;&lt;RecNum&gt;15&lt;/RecNum&gt;&lt;DisplayText&gt;[1]&lt;/DisplayText&gt;&lt;record&gt;&lt;rec-number&gt;15&lt;/rec-number&gt;&lt;foreign-keys&gt;&lt;key app="EN" db-id="vx0rpf5fvpw90xedwawxrf56ssv2zspvtx09" timestamp="1619183163"&gt;15&lt;/key&gt;&lt;/foreign-keys&gt;&lt;ref-type name="Journal Article"&gt;17&lt;/ref-type&gt;&lt;contributors&gt;&lt;authors&gt;&lt;author&gt;Ackerman, S. J.&lt;/author&gt;&lt;author&gt;Rein, A. L.&lt;/author&gt;&lt;author&gt;Blute, M.&lt;/author&gt;&lt;author&gt;Beusterien, K.&lt;/author&gt;&lt;author&gt;Sullivan, E. M.&lt;/author&gt;&lt;author&gt;Tanio, C. P.&lt;/author&gt;&lt;author&gt;Manyak, M. J.&lt;/author&gt;&lt;author&gt;Strauss, M. J.&lt;/author&gt;&lt;/authors&gt;&lt;/contributors&gt;&lt;auth-address&gt;Covance Health Economics and Outcomes Services Inc., Gaithersburg, Maryland, USA.&lt;/auth-address&gt;&lt;titles&gt;&lt;title&gt;Cost effectiveness of microwave thermotherapy in patients with benign prostatic hyperplasia: part I-methods&lt;/title&gt;&lt;secondary-title&gt;Urology&lt;/secondary-title&gt;&lt;/titles&gt;&lt;periodical&gt;&lt;full-title&gt;Urology&lt;/full-title&gt;&lt;/periodical&gt;&lt;pages&gt;972-80&lt;/pages&gt;&lt;volume&gt;56&lt;/volume&gt;&lt;number&gt;6&lt;/number&gt;&lt;keywords&gt;&lt;keyword&gt;Adrenergic alpha-Antagonists/therapeutic use&lt;/keyword&gt;&lt;keyword&gt;*Cost-Benefit Analysis/methods&lt;/keyword&gt;&lt;keyword&gt;Decision Support Techniques&lt;/keyword&gt;&lt;keyword&gt;Health Care Costs/statistics &amp;amp; numerical data&lt;/keyword&gt;&lt;keyword&gt;Hot Temperature/*therapeutic use&lt;/keyword&gt;&lt;keyword&gt;Humans&lt;/keyword&gt;&lt;keyword&gt;Male&lt;/keyword&gt;&lt;keyword&gt;Markov Chains&lt;/keyword&gt;&lt;keyword&gt;Microwaves/*therapeutic use&lt;/keyword&gt;&lt;keyword&gt;Prostatic Hyperplasia/*economics/*therapy&lt;/keyword&gt;&lt;keyword&gt;Transurethral Resection of Prostate/economics&lt;/keyword&gt;&lt;/keywords&gt;&lt;dates&gt;&lt;year&gt;2000&lt;/year&gt;&lt;pub-dates&gt;&lt;date&gt;Dec 20&lt;/date&gt;&lt;/pub-dates&gt;&lt;/dates&gt;&lt;isbn&gt;1527-9995 (Electronic)&amp;#xD;0090-4295 (Linking)&lt;/isbn&gt;&lt;accession-num&gt;11113743&lt;/accession-num&gt;&lt;urls&gt;&lt;related-urls&gt;&lt;url&gt;https://www.ncbi.nlm.nih.gov/pubmed/11113743&lt;/url&gt;&lt;url&gt;https://www.goldjournal.net/article/S0090-4295(00)00828-1/fulltext&lt;/url&gt;&lt;/related-urls&gt;&lt;/urls&gt;&lt;electronic-resource-num&gt;10.1016/s0090-4295(00)00828-1&lt;/electronic-resource-num&gt;&lt;/record&gt;&lt;/Cite&gt;&lt;/EndNote&gt;</w:instrTex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="00766D3D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[1]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66" w:type="pct"/>
          </w:tcPr>
          <w:p w14:paraId="55B7A4DE" w14:textId="77777777" w:rsidR="000B0271" w:rsidRPr="0051224D" w:rsidRDefault="000B0271" w:rsidP="0040069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>72.5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0B0271" w:rsidRPr="0051224D" w14:paraId="3EA06622" w14:textId="77777777" w:rsidTr="28FB3187">
        <w:tblPrEx>
          <w:tblLook w:val="04A0" w:firstRow="1" w:lastRow="0" w:firstColumn="1" w:lastColumn="0" w:noHBand="0" w:noVBand="1"/>
        </w:tblPrEx>
        <w:trPr>
          <w:trHeight w:val="162"/>
        </w:trPr>
        <w:tc>
          <w:tcPr>
            <w:tcW w:w="1319" w:type="pct"/>
            <w:hideMark/>
          </w:tcPr>
          <w:p w14:paraId="148649D2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  <w:lang w:val="de-DE"/>
              </w:rPr>
              <w:t>Hematuria</w:t>
            </w:r>
          </w:p>
        </w:tc>
        <w:tc>
          <w:tcPr>
            <w:tcW w:w="486" w:type="pct"/>
            <w:hideMark/>
          </w:tcPr>
          <w:p w14:paraId="7ECABFC0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>-0.20</w:t>
            </w:r>
          </w:p>
        </w:tc>
        <w:tc>
          <w:tcPr>
            <w:tcW w:w="1529" w:type="pct"/>
            <w:hideMark/>
          </w:tcPr>
          <w:p w14:paraId="432B1283" w14:textId="3F52C82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1224D">
              <w:rPr>
                <w:sz w:val="20"/>
                <w:szCs w:val="20"/>
              </w:rPr>
              <w:t>Rognoni</w:t>
            </w:r>
            <w:proofErr w:type="spellEnd"/>
            <w:r w:rsidRPr="0051224D">
              <w:rPr>
                <w:sz w:val="20"/>
                <w:szCs w:val="20"/>
              </w:rPr>
              <w:t xml:space="preserve"> et al.</w:t>
            </w: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b2dub25pPC9BdXRob3I+PFllYXI+MjAxNzwvWWVhcj48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</w:fldData>
              </w:fldChar>
            </w:r>
            <w:r w:rsidR="006B4A2A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6B4A2A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b2dub25pPC9BdXRob3I+PFllYXI+MjAxNzwvWWVhcj48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</w:fldData>
              </w:fldChar>
            </w:r>
            <w:r w:rsidR="006B4A2A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6B4A2A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6B4A2A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="006B4A2A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[7]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66" w:type="pct"/>
          </w:tcPr>
          <w:p w14:paraId="66720115" w14:textId="77777777" w:rsidR="000B0271" w:rsidRPr="0051224D" w:rsidRDefault="000B0271" w:rsidP="0040069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>29.5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0B0271" w:rsidRPr="0051224D" w14:paraId="68D16707" w14:textId="77777777" w:rsidTr="28FB3187">
        <w:tblPrEx>
          <w:tblLook w:val="04A0" w:firstRow="1" w:lastRow="0" w:firstColumn="1" w:lastColumn="0" w:noHBand="0" w:noVBand="1"/>
        </w:tblPrEx>
        <w:trPr>
          <w:trHeight w:val="162"/>
        </w:trPr>
        <w:tc>
          <w:tcPr>
            <w:tcW w:w="1319" w:type="pct"/>
            <w:hideMark/>
          </w:tcPr>
          <w:p w14:paraId="2A7B0896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>Dysuria</w:t>
            </w:r>
          </w:p>
        </w:tc>
        <w:tc>
          <w:tcPr>
            <w:tcW w:w="486" w:type="pct"/>
            <w:hideMark/>
          </w:tcPr>
          <w:p w14:paraId="4D051AFD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1529" w:type="pct"/>
            <w:hideMark/>
          </w:tcPr>
          <w:p w14:paraId="57E9341A" w14:textId="1B71D2BE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 xml:space="preserve">Ackerman et al.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begin"/>
            </w:r>
            <w:r w:rsidR="00766D3D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ADDIN EN.CITE &lt;EndNote&gt;&lt;Cite&gt;&lt;Author&gt;Ackerman&lt;/Author&gt;&lt;Year&gt;2000&lt;/Year&gt;&lt;RecNum&gt;15&lt;/RecNum&gt;&lt;DisplayText&gt;[1]&lt;/DisplayText&gt;&lt;record&gt;&lt;rec-number&gt;15&lt;/rec-number&gt;&lt;foreign-keys&gt;&lt;key app="EN" db-id="vx0rpf5fvpw90xedwawxrf56ssv2zspvtx09" timestamp="1619183163"&gt;15&lt;/key&gt;&lt;/foreign-keys&gt;&lt;ref-type name="Journal Article"&gt;17&lt;/ref-type&gt;&lt;contributors&gt;&lt;authors&gt;&lt;author&gt;Ackerman, S. J.&lt;/author&gt;&lt;author&gt;Rein, A. L.&lt;/author&gt;&lt;author&gt;Blute, M.&lt;/author&gt;&lt;author&gt;Beusterien, K.&lt;/author&gt;&lt;author&gt;Sullivan, E. M.&lt;/author&gt;&lt;author&gt;Tanio, C. P.&lt;/author&gt;&lt;author&gt;Manyak, M. J.&lt;/author&gt;&lt;author&gt;Strauss, M. J.&lt;/author&gt;&lt;/authors&gt;&lt;/contributors&gt;&lt;auth-address&gt;Covance Health Economics and Outcomes Services Inc., Gaithersburg, Maryland, USA.&lt;/auth-address&gt;&lt;titles&gt;&lt;title&gt;Cost effectiveness of microwave thermotherapy in patients with benign prostatic hyperplasia: part I-methods&lt;/title&gt;&lt;secondary-title&gt;Urology&lt;/secondary-title&gt;&lt;/titles&gt;&lt;periodical&gt;&lt;full-title&gt;Urology&lt;/full-title&gt;&lt;/periodical&gt;&lt;pages&gt;972-80&lt;/pages&gt;&lt;volume&gt;56&lt;/volume&gt;&lt;number&gt;6&lt;/number&gt;&lt;keywords&gt;&lt;keyword&gt;Adrenergic alpha-Antagonists/therapeutic use&lt;/keyword&gt;&lt;keyword&gt;*Cost-Benefit Analysis/methods&lt;/keyword&gt;&lt;keyword&gt;Decision Support Techniques&lt;/keyword&gt;&lt;keyword&gt;Health Care Costs/statistics &amp;amp; numerical data&lt;/keyword&gt;&lt;keyword&gt;Hot Temperature/*therapeutic use&lt;/keyword&gt;&lt;keyword&gt;Humans&lt;/keyword&gt;&lt;keyword&gt;Male&lt;/keyword&gt;&lt;keyword&gt;Markov Chains&lt;/keyword&gt;&lt;keyword&gt;Microwaves/*therapeutic use&lt;/keyword&gt;&lt;keyword&gt;Prostatic Hyperplasia/*economics/*therapy&lt;/keyword&gt;&lt;keyword&gt;Transurethral Resection of Prostate/economics&lt;/keyword&gt;&lt;/keywords&gt;&lt;dates&gt;&lt;year&gt;2000&lt;/year&gt;&lt;pub-dates&gt;&lt;date&gt;Dec 20&lt;/date&gt;&lt;/pub-dates&gt;&lt;/dates&gt;&lt;isbn&gt;1527-9995 (Electronic)&amp;#xD;0090-4295 (Linking)&lt;/isbn&gt;&lt;accession-num&gt;11113743&lt;/accession-num&gt;&lt;urls&gt;&lt;related-urls&gt;&lt;url&gt;https://www.ncbi.nlm.nih.gov/pubmed/11113743&lt;/url&gt;&lt;url&gt;https://www.goldjournal.net/article/S0090-4295(00)00828-1/fulltext&lt;/url&gt;&lt;/related-urls&gt;&lt;/urls&gt;&lt;electronic-resource-num&gt;10.1016/s0090-4295(00)00828-1&lt;/electronic-resource-num&gt;&lt;/record&gt;&lt;/Cite&gt;&lt;/EndNote&gt;</w:instrTex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="00766D3D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[1]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66" w:type="pct"/>
          </w:tcPr>
          <w:p w14:paraId="28809B45" w14:textId="77777777" w:rsidR="000B0271" w:rsidRPr="0051224D" w:rsidRDefault="000B0271" w:rsidP="0040069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>38.2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0B0271" w:rsidRPr="0051224D" w14:paraId="344EF9D9" w14:textId="77777777" w:rsidTr="28FB3187">
        <w:tblPrEx>
          <w:tblLook w:val="04A0" w:firstRow="1" w:lastRow="0" w:firstColumn="1" w:lastColumn="0" w:noHBand="0" w:noVBand="1"/>
        </w:tblPrEx>
        <w:trPr>
          <w:trHeight w:val="162"/>
        </w:trPr>
        <w:tc>
          <w:tcPr>
            <w:tcW w:w="1319" w:type="pct"/>
            <w:hideMark/>
          </w:tcPr>
          <w:p w14:paraId="446A63E4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 xml:space="preserve">Urinary urge incontinence </w:t>
            </w:r>
          </w:p>
        </w:tc>
        <w:tc>
          <w:tcPr>
            <w:tcW w:w="486" w:type="pct"/>
            <w:hideMark/>
          </w:tcPr>
          <w:p w14:paraId="4086EE55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.20</w:t>
            </w:r>
          </w:p>
        </w:tc>
        <w:tc>
          <w:tcPr>
            <w:tcW w:w="1529" w:type="pct"/>
            <w:hideMark/>
          </w:tcPr>
          <w:p w14:paraId="1371F7D1" w14:textId="30ED0ED8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 xml:space="preserve">Ackerman et al.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begin"/>
            </w:r>
            <w:r w:rsidR="00766D3D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ADDIN EN.CITE &lt;EndNote&gt;&lt;Cite&gt;&lt;Author&gt;Ackerman&lt;/Author&gt;&lt;Year&gt;2000&lt;/Year&gt;&lt;RecNum&gt;15&lt;/RecNum&gt;&lt;DisplayText&gt;[1]&lt;/DisplayText&gt;&lt;record&gt;&lt;rec-number&gt;15&lt;/rec-number&gt;&lt;foreign-keys&gt;&lt;key app="EN" db-id="vx0rpf5fvpw90xedwawxrf56ssv2zspvtx09" timestamp="1619183163"&gt;15&lt;/key&gt;&lt;/foreign-keys&gt;&lt;ref-type name="Journal Article"&gt;17&lt;/ref-type&gt;&lt;contributors&gt;&lt;authors&gt;&lt;author&gt;Ackerman, S. J.&lt;/author&gt;&lt;author&gt;Rein, A. L.&lt;/author&gt;&lt;author&gt;Blute, M.&lt;/author&gt;&lt;author&gt;Beusterien, K.&lt;/author&gt;&lt;author&gt;Sullivan, E. M.&lt;/author&gt;&lt;author&gt;Tanio, C. P.&lt;/author&gt;&lt;author&gt;Manyak, M. J.&lt;/author&gt;&lt;author&gt;Strauss, M. J.&lt;/author&gt;&lt;/authors&gt;&lt;/contributors&gt;&lt;auth-address&gt;Covance Health Economics and Outcomes Services Inc., Gaithersburg, Maryland, USA.&lt;/auth-address&gt;&lt;titles&gt;&lt;title&gt;Cost effectiveness of microwave thermotherapy in patients with benign prostatic hyperplasia: part I-methods&lt;/title&gt;&lt;secondary-title&gt;Urology&lt;/secondary-title&gt;&lt;/titles&gt;&lt;periodical&gt;&lt;full-title&gt;Urology&lt;/full-title&gt;&lt;/periodical&gt;&lt;pages&gt;972-80&lt;/pages&gt;&lt;volume&gt;56&lt;/volume&gt;&lt;number&gt;6&lt;/number&gt;&lt;keywords&gt;&lt;keyword&gt;Adrenergic alpha-Antagonists/therapeutic use&lt;/keyword&gt;&lt;keyword&gt;*Cost-Benefit Analysis/methods&lt;/keyword&gt;&lt;keyword&gt;Decision Support Techniques&lt;/keyword&gt;&lt;keyword&gt;Health Care Costs/statistics &amp;amp; numerical data&lt;/keyword&gt;&lt;keyword&gt;Hot Temperature/*therapeutic use&lt;/keyword&gt;&lt;keyword&gt;Humans&lt;/keyword&gt;&lt;keyword&gt;Male&lt;/keyword&gt;&lt;keyword&gt;Markov Chains&lt;/keyword&gt;&lt;keyword&gt;Microwaves/*therapeutic use&lt;/keyword&gt;&lt;keyword&gt;Prostatic Hyperplasia/*economics/*therapy&lt;/keyword&gt;&lt;keyword&gt;Transurethral Resection of Prostate/economics&lt;/keyword&gt;&lt;/keywords&gt;&lt;dates&gt;&lt;year&gt;2000&lt;/year&gt;&lt;pub-dates&gt;&lt;date&gt;Dec 20&lt;/date&gt;&lt;/pub-dates&gt;&lt;/dates&gt;&lt;isbn&gt;1527-9995 (Electronic)&amp;#xD;0090-4295 (Linking)&lt;/isbn&gt;&lt;accession-num&gt;11113743&lt;/accession-num&gt;&lt;urls&gt;&lt;related-urls&gt;&lt;url&gt;https://www.ncbi.nlm.nih.gov/pubmed/11113743&lt;/url&gt;&lt;url&gt;https://www.goldjournal.net/article/S0090-4295(00)00828-1/fulltext&lt;/url&gt;&lt;/related-urls&gt;&lt;/urls&gt;&lt;electronic-resource-num&gt;10.1016/s0090-4295(00)00828-1&lt;/electronic-resource-num&gt;&lt;/record&gt;&lt;/Cite&gt;&lt;/EndNote&gt;</w:instrTex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="00766D3D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[1]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66" w:type="pct"/>
          </w:tcPr>
          <w:p w14:paraId="163CC49A" w14:textId="77777777" w:rsidR="000B0271" w:rsidRPr="0051224D" w:rsidRDefault="000B0271" w:rsidP="0040069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>30*</w:t>
            </w:r>
          </w:p>
        </w:tc>
      </w:tr>
      <w:tr w:rsidR="000B0271" w:rsidRPr="0051224D" w14:paraId="2A228AF5" w14:textId="77777777" w:rsidTr="28FB3187">
        <w:tblPrEx>
          <w:tblLook w:val="04A0" w:firstRow="1" w:lastRow="0" w:firstColumn="1" w:lastColumn="0" w:noHBand="0" w:noVBand="1"/>
        </w:tblPrEx>
        <w:trPr>
          <w:trHeight w:val="162"/>
        </w:trPr>
        <w:tc>
          <w:tcPr>
            <w:tcW w:w="1319" w:type="pct"/>
            <w:hideMark/>
          </w:tcPr>
          <w:p w14:paraId="54D3D29F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  <w:lang w:val="de-DE"/>
              </w:rPr>
              <w:t>Frequency and urgency</w:t>
            </w:r>
          </w:p>
        </w:tc>
        <w:tc>
          <w:tcPr>
            <w:tcW w:w="486" w:type="pct"/>
            <w:hideMark/>
          </w:tcPr>
          <w:p w14:paraId="5D4400F7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1529" w:type="pct"/>
            <w:hideMark/>
          </w:tcPr>
          <w:p w14:paraId="14E5F074" w14:textId="6F18497A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 xml:space="preserve">Ackerman et al.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begin"/>
            </w:r>
            <w:r w:rsidR="00766D3D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ADDIN EN.CITE &lt;EndNote&gt;&lt;Cite&gt;&lt;Author&gt;Ackerman&lt;/Author&gt;&lt;Year&gt;2000&lt;/Year&gt;&lt;RecNum&gt;15&lt;/RecNum&gt;&lt;DisplayText&gt;[1]&lt;/DisplayText&gt;&lt;record&gt;&lt;rec-number&gt;15&lt;/rec-number&gt;&lt;foreign-keys&gt;&lt;key app="EN" db-id="vx0rpf5fvpw90xedwawxrf56ssv2zspvtx09" timestamp="1619183163"&gt;15&lt;/key&gt;&lt;/foreign-keys&gt;&lt;ref-type name="Journal Article"&gt;17&lt;/ref-type&gt;&lt;contributors&gt;&lt;authors&gt;&lt;author&gt;Ackerman, S. J.&lt;/author&gt;&lt;author&gt;Rein, A. L.&lt;/author&gt;&lt;author&gt;Blute, M.&lt;/author&gt;&lt;author&gt;Beusterien, K.&lt;/author&gt;&lt;author&gt;Sullivan, E. M.&lt;/author&gt;&lt;author&gt;Tanio, C. P.&lt;/author&gt;&lt;author&gt;Manyak, M. J.&lt;/author&gt;&lt;author&gt;Strauss, M. J.&lt;/author&gt;&lt;/authors&gt;&lt;/contributors&gt;&lt;auth-address&gt;Covance Health Economics and Outcomes Services Inc., Gaithersburg, Maryland, USA.&lt;/auth-address&gt;&lt;titles&gt;&lt;title&gt;Cost effectiveness of microwave thermotherapy in patients with benign prostatic hyperplasia: part I-methods&lt;/title&gt;&lt;secondary-title&gt;Urology&lt;/secondary-title&gt;&lt;/titles&gt;&lt;periodical&gt;&lt;full-title&gt;Urology&lt;/full-title&gt;&lt;/periodical&gt;&lt;pages&gt;972-80&lt;/pages&gt;&lt;volume&gt;56&lt;/volume&gt;&lt;number&gt;6&lt;/number&gt;&lt;keywords&gt;&lt;keyword&gt;Adrenergic alpha-Antagonists/therapeutic use&lt;/keyword&gt;&lt;keyword&gt;*Cost-Benefit Analysis/methods&lt;/keyword&gt;&lt;keyword&gt;Decision Support Techniques&lt;/keyword&gt;&lt;keyword&gt;Health Care Costs/statistics &amp;amp; numerical data&lt;/keyword&gt;&lt;keyword&gt;Hot Temperature/*therapeutic use&lt;/keyword&gt;&lt;keyword&gt;Humans&lt;/keyword&gt;&lt;keyword&gt;Male&lt;/keyword&gt;&lt;keyword&gt;Markov Chains&lt;/keyword&gt;&lt;keyword&gt;Microwaves/*therapeutic use&lt;/keyword&gt;&lt;keyword&gt;Prostatic Hyperplasia/*economics/*therapy&lt;/keyword&gt;&lt;keyword&gt;Transurethral Resection of Prostate/economics&lt;/keyword&gt;&lt;/keywords&gt;&lt;dates&gt;&lt;year&gt;2000&lt;/year&gt;&lt;pub-dates&gt;&lt;date&gt;Dec 20&lt;/date&gt;&lt;/pub-dates&gt;&lt;/dates&gt;&lt;isbn&gt;1527-9995 (Electronic)&amp;#xD;0090-4295 (Linking)&lt;/isbn&gt;&lt;accession-num&gt;11113743&lt;/accession-num&gt;&lt;urls&gt;&lt;related-urls&gt;&lt;url&gt;https://www.ncbi.nlm.nih.gov/pubmed/11113743&lt;/url&gt;&lt;url&gt;https://www.goldjournal.net/article/S0090-4295(00)00828-1/fulltext&lt;/url&gt;&lt;/related-urls&gt;&lt;/urls&gt;&lt;electronic-resource-num&gt;10.1016/s0090-4295(00)00828-1&lt;/electronic-resource-num&gt;&lt;/record&gt;&lt;/Cite&gt;&lt;/EndNote&gt;</w:instrTex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="00766D3D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[1]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66" w:type="pct"/>
          </w:tcPr>
          <w:p w14:paraId="54465B1F" w14:textId="77777777" w:rsidR="000B0271" w:rsidRPr="0051224D" w:rsidRDefault="000B0271" w:rsidP="0040069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>53.2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0B0271" w:rsidRPr="0051224D" w14:paraId="0E99A115" w14:textId="77777777" w:rsidTr="28FB3187">
        <w:tblPrEx>
          <w:tblLook w:val="04A0" w:firstRow="1" w:lastRow="0" w:firstColumn="1" w:lastColumn="0" w:noHBand="0" w:noVBand="1"/>
        </w:tblPrEx>
        <w:trPr>
          <w:trHeight w:val="162"/>
        </w:trPr>
        <w:tc>
          <w:tcPr>
            <w:tcW w:w="1319" w:type="pct"/>
            <w:hideMark/>
          </w:tcPr>
          <w:p w14:paraId="0A39928D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>Encrusted implants</w:t>
            </w:r>
          </w:p>
        </w:tc>
        <w:tc>
          <w:tcPr>
            <w:tcW w:w="486" w:type="pct"/>
            <w:hideMark/>
          </w:tcPr>
          <w:p w14:paraId="5DB7F1E1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1529" w:type="pct"/>
            <w:hideMark/>
          </w:tcPr>
          <w:p w14:paraId="74C72997" w14:textId="10143F68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 xml:space="preserve">Ackerman et al.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begin"/>
            </w:r>
            <w:r w:rsidR="00766D3D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ADDIN EN.CITE &lt;EndNote&gt;&lt;Cite&gt;&lt;Author&gt;Ackerman&lt;/Author&gt;&lt;Year&gt;2000&lt;/Year&gt;&lt;RecNum&gt;15&lt;/RecNum&gt;&lt;DisplayText&gt;[1]&lt;/DisplayText&gt;&lt;record&gt;&lt;rec-number&gt;15&lt;/rec-number&gt;&lt;foreign-keys&gt;&lt;key app="EN" db-id="vx0rpf5fvpw90xedwawxrf56ssv2zspvtx09" timestamp="1619183163"&gt;15&lt;/key&gt;&lt;/foreign-keys&gt;&lt;ref-type name="Journal Article"&gt;17&lt;/ref-type&gt;&lt;contributors&gt;&lt;authors&gt;&lt;author&gt;Ackerman, S. J.&lt;/author&gt;&lt;author&gt;Rein, A. L.&lt;/author&gt;&lt;author&gt;Blute, M.&lt;/author&gt;&lt;author&gt;Beusterien, K.&lt;/author&gt;&lt;author&gt;Sullivan, E. M.&lt;/author&gt;&lt;author&gt;Tanio, C. P.&lt;/author&gt;&lt;author&gt;Manyak, M. J.&lt;/author&gt;&lt;author&gt;Strauss, M. J.&lt;/author&gt;&lt;/authors&gt;&lt;/contributors&gt;&lt;auth-address&gt;Covance Health Economics and Outcomes Services Inc., Gaithersburg, Maryland, USA.&lt;/auth-address&gt;&lt;titles&gt;&lt;title&gt;Cost effectiveness of microwave thermotherapy in patients with benign prostatic hyperplasia: part I-methods&lt;/title&gt;&lt;secondary-title&gt;Urology&lt;/secondary-title&gt;&lt;/titles&gt;&lt;periodical&gt;&lt;full-title&gt;Urology&lt;/full-title&gt;&lt;/periodical&gt;&lt;pages&gt;972-80&lt;/pages&gt;&lt;volume&gt;56&lt;/volume&gt;&lt;number&gt;6&lt;/number&gt;&lt;keywords&gt;&lt;keyword&gt;Adrenergic alpha-Antagonists/therapeutic use&lt;/keyword&gt;&lt;keyword&gt;*Cost-Benefit Analysis/methods&lt;/keyword&gt;&lt;keyword&gt;Decision Support Techniques&lt;/keyword&gt;&lt;keyword&gt;Health Care Costs/statistics &amp;amp; numerical data&lt;/keyword&gt;&lt;keyword&gt;Hot Temperature/*therapeutic use&lt;/keyword&gt;&lt;keyword&gt;Humans&lt;/keyword&gt;&lt;keyword&gt;Male&lt;/keyword&gt;&lt;keyword&gt;Markov Chains&lt;/keyword&gt;&lt;keyword&gt;Microwaves/*therapeutic use&lt;/keyword&gt;&lt;keyword&gt;Prostatic Hyperplasia/*economics/*therapy&lt;/keyword&gt;&lt;keyword&gt;Transurethral Resection of Prostate/economics&lt;/keyword&gt;&lt;/keywords&gt;&lt;dates&gt;&lt;year&gt;2000&lt;/year&gt;&lt;pub-dates&gt;&lt;date&gt;Dec 20&lt;/date&gt;&lt;/pub-dates&gt;&lt;/dates&gt;&lt;isbn&gt;1527-9995 (Electronic)&amp;#xD;0090-4295 (Linking)&lt;/isbn&gt;&lt;accession-num&gt;11113743&lt;/accession-num&gt;&lt;urls&gt;&lt;related-urls&gt;&lt;url&gt;https://www.ncbi.nlm.nih.gov/pubmed/11113743&lt;/url&gt;&lt;url&gt;https://www.goldjournal.net/article/S0090-4295(00)00828-1/fulltext&lt;/url&gt;&lt;/related-urls&gt;&lt;/urls&gt;&lt;electronic-resource-num&gt;10.1016/s0090-4295(00)00828-1&lt;/electronic-resource-num&gt;&lt;/record&gt;&lt;/Cite&gt;&lt;/EndNote&gt;</w:instrTex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="00766D3D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[1]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66" w:type="pct"/>
          </w:tcPr>
          <w:p w14:paraId="1793726E" w14:textId="77777777" w:rsidR="000B0271" w:rsidRPr="0051224D" w:rsidRDefault="000B0271" w:rsidP="0040069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>30*</w:t>
            </w:r>
          </w:p>
        </w:tc>
      </w:tr>
      <w:tr w:rsidR="000B0271" w:rsidRPr="0051224D" w14:paraId="411BEA26" w14:textId="77777777" w:rsidTr="28FB3187">
        <w:tblPrEx>
          <w:tblLook w:val="04A0" w:firstRow="1" w:lastRow="0" w:firstColumn="1" w:lastColumn="0" w:noHBand="0" w:noVBand="1"/>
        </w:tblPrEx>
        <w:trPr>
          <w:trHeight w:val="162"/>
        </w:trPr>
        <w:tc>
          <w:tcPr>
            <w:tcW w:w="1319" w:type="pct"/>
            <w:hideMark/>
          </w:tcPr>
          <w:p w14:paraId="36C5622B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>Urethral strictures</w:t>
            </w:r>
          </w:p>
        </w:tc>
        <w:tc>
          <w:tcPr>
            <w:tcW w:w="486" w:type="pct"/>
            <w:hideMark/>
          </w:tcPr>
          <w:p w14:paraId="4D53E6A9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  <w:lang w:val="de-DE"/>
              </w:rPr>
              <w:t>-0.06</w:t>
            </w:r>
          </w:p>
        </w:tc>
        <w:tc>
          <w:tcPr>
            <w:tcW w:w="1529" w:type="pct"/>
            <w:hideMark/>
          </w:tcPr>
          <w:p w14:paraId="26C4AF79" w14:textId="459D4F0D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 xml:space="preserve">Ackerman et al.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begin"/>
            </w:r>
            <w:r w:rsidR="00766D3D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ADDIN EN.CITE &lt;EndNote&gt;&lt;Cite&gt;&lt;Author&gt;Ackerman&lt;/Author&gt;&lt;Year&gt;2000&lt;/Year&gt;&lt;RecNum&gt;15&lt;/RecNum&gt;&lt;DisplayText&gt;[1]&lt;/DisplayText&gt;&lt;record&gt;&lt;rec-number&gt;15&lt;/rec-number&gt;&lt;foreign-keys&gt;&lt;key app="EN" db-id="vx0rpf5fvpw90xedwawxrf56ssv2zspvtx09" timestamp="1619183163"&gt;15&lt;/key&gt;&lt;/foreign-keys&gt;&lt;ref-type name="Journal Article"&gt;17&lt;/ref-type&gt;&lt;contributors&gt;&lt;authors&gt;&lt;author&gt;Ackerman, S. J.&lt;/author&gt;&lt;author&gt;Rein, A. L.&lt;/author&gt;&lt;author&gt;Blute, M.&lt;/author&gt;&lt;author&gt;Beusterien, K.&lt;/author&gt;&lt;author&gt;Sullivan, E. M.&lt;/author&gt;&lt;author&gt;Tanio, C. P.&lt;/author&gt;&lt;author&gt;Manyak, M. J.&lt;/author&gt;&lt;author&gt;Strauss, M. J.&lt;/author&gt;&lt;/authors&gt;&lt;/contributors&gt;&lt;auth-address&gt;Covance Health Economics and Outcomes Services Inc., Gaithersburg, Maryland, USA.&lt;/auth-address&gt;&lt;titles&gt;&lt;title&gt;Cost effectiveness of microwave thermotherapy in patients with benign prostatic hyperplasia: part I-methods&lt;/title&gt;&lt;secondary-title&gt;Urology&lt;/secondary-title&gt;&lt;/titles&gt;&lt;periodical&gt;&lt;full-title&gt;Urology&lt;/full-title&gt;&lt;/periodical&gt;&lt;pages&gt;972-80&lt;/pages&gt;&lt;volume&gt;56&lt;/volume&gt;&lt;number&gt;6&lt;/number&gt;&lt;keywords&gt;&lt;keyword&gt;Adrenergic alpha-Antagonists/therapeutic use&lt;/keyword&gt;&lt;keyword&gt;*Cost-Benefit Analysis/methods&lt;/keyword&gt;&lt;keyword&gt;Decision Support Techniques&lt;/keyword&gt;&lt;keyword&gt;Health Care Costs/statistics &amp;amp; numerical data&lt;/keyword&gt;&lt;keyword&gt;Hot Temperature/*therapeutic use&lt;/keyword&gt;&lt;keyword&gt;Humans&lt;/keyword&gt;&lt;keyword&gt;Male&lt;/keyword&gt;&lt;keyword&gt;Markov Chains&lt;/keyword&gt;&lt;keyword&gt;Microwaves/*therapeutic use&lt;/keyword&gt;&lt;keyword&gt;Prostatic Hyperplasia/*economics/*therapy&lt;/keyword&gt;&lt;keyword&gt;Transurethral Resection of Prostate/economics&lt;/keyword&gt;&lt;/keywords&gt;&lt;dates&gt;&lt;year&gt;2000&lt;/year&gt;&lt;pub-dates&gt;&lt;date&gt;Dec 20&lt;/date&gt;&lt;/pub-dates&gt;&lt;/dates&gt;&lt;isbn&gt;1527-9995 (Electronic)&amp;#xD;0090-4295 (Linking)&lt;/isbn&gt;&lt;accession-num&gt;11113743&lt;/accession-num&gt;&lt;urls&gt;&lt;related-urls&gt;&lt;url&gt;https://www.ncbi.nlm.nih.gov/pubmed/11113743&lt;/url&gt;&lt;url&gt;https://www.goldjournal.net/article/S0090-4295(00)00828-1/fulltext&lt;/url&gt;&lt;/related-urls&gt;&lt;/urls&gt;&lt;electronic-resource-num&gt;10.1016/s0090-4295(00)00828-1&lt;/electronic-resource-num&gt;&lt;/record&gt;&lt;/Cite&gt;&lt;/EndNote&gt;</w:instrTex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="00766D3D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[1]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66" w:type="pct"/>
          </w:tcPr>
          <w:p w14:paraId="628C72C5" w14:textId="77777777" w:rsidR="000B0271" w:rsidRPr="0051224D" w:rsidRDefault="000B0271" w:rsidP="0040069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>30*</w:t>
            </w:r>
          </w:p>
        </w:tc>
      </w:tr>
      <w:tr w:rsidR="000B0271" w:rsidRPr="0051224D" w14:paraId="6F3E1767" w14:textId="77777777" w:rsidTr="28FB3187">
        <w:tblPrEx>
          <w:tblLook w:val="04A0" w:firstRow="1" w:lastRow="0" w:firstColumn="1" w:lastColumn="0" w:noHBand="0" w:noVBand="1"/>
        </w:tblPrEx>
        <w:trPr>
          <w:trHeight w:val="162"/>
        </w:trPr>
        <w:tc>
          <w:tcPr>
            <w:tcW w:w="1319" w:type="pct"/>
            <w:hideMark/>
          </w:tcPr>
          <w:p w14:paraId="66F293F0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 xml:space="preserve">Bladder neck contraction </w:t>
            </w:r>
          </w:p>
        </w:tc>
        <w:tc>
          <w:tcPr>
            <w:tcW w:w="486" w:type="pct"/>
            <w:hideMark/>
          </w:tcPr>
          <w:p w14:paraId="032239C1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  <w:lang w:val="de-DE"/>
              </w:rPr>
              <w:t>-0.06</w:t>
            </w:r>
          </w:p>
        </w:tc>
        <w:tc>
          <w:tcPr>
            <w:tcW w:w="1529" w:type="pct"/>
            <w:hideMark/>
          </w:tcPr>
          <w:p w14:paraId="530E533D" w14:textId="5D2E5592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 xml:space="preserve">Ackerman et al.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begin"/>
            </w:r>
            <w:r w:rsidR="00766D3D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ADDIN EN.CITE &lt;EndNote&gt;&lt;Cite&gt;&lt;Author&gt;Ackerman&lt;/Author&gt;&lt;Year&gt;2000&lt;/Year&gt;&lt;RecNum&gt;15&lt;/RecNum&gt;&lt;DisplayText&gt;[1]&lt;/DisplayText&gt;&lt;record&gt;&lt;rec-number&gt;15&lt;/rec-number&gt;&lt;foreign-keys&gt;&lt;key app="EN" db-id="vx0rpf5fvpw90xedwawxrf56ssv2zspvtx09" timestamp="1619183163"&gt;15&lt;/key&gt;&lt;/foreign-keys&gt;&lt;ref-type name="Journal Article"&gt;17&lt;/ref-type&gt;&lt;contributors&gt;&lt;authors&gt;&lt;author&gt;Ackerman, S. J.&lt;/author&gt;&lt;author&gt;Rein, A. L.&lt;/author&gt;&lt;author&gt;Blute, M.&lt;/author&gt;&lt;author&gt;Beusterien, K.&lt;/author&gt;&lt;author&gt;Sullivan, E. M.&lt;/author&gt;&lt;author&gt;Tanio, C. P.&lt;/author&gt;&lt;author&gt;Manyak, M. J.&lt;/author&gt;&lt;author&gt;Strauss, M. J.&lt;/author&gt;&lt;/authors&gt;&lt;/contributors&gt;&lt;auth-address&gt;Covance Health Economics and Outcomes Services Inc., Gaithersburg, Maryland, USA.&lt;/auth-address&gt;&lt;titles&gt;&lt;title&gt;Cost effectiveness of microwave thermotherapy in patients with benign prostatic hyperplasia: part I-methods&lt;/title&gt;&lt;secondary-title&gt;Urology&lt;/secondary-title&gt;&lt;/titles&gt;&lt;periodical&gt;&lt;full-title&gt;Urology&lt;/full-title&gt;&lt;/periodical&gt;&lt;pages&gt;972-80&lt;/pages&gt;&lt;volume&gt;56&lt;/volume&gt;&lt;number&gt;6&lt;/number&gt;&lt;keywords&gt;&lt;keyword&gt;Adrenergic alpha-Antagonists/therapeutic use&lt;/keyword&gt;&lt;keyword&gt;*Cost-Benefit Analysis/methods&lt;/keyword&gt;&lt;keyword&gt;Decision Support Techniques&lt;/keyword&gt;&lt;keyword&gt;Health Care Costs/statistics &amp;amp; numerical data&lt;/keyword&gt;&lt;keyword&gt;Hot Temperature/*therapeutic use&lt;/keyword&gt;&lt;keyword&gt;Humans&lt;/keyword&gt;&lt;keyword&gt;Male&lt;/keyword&gt;&lt;keyword&gt;Markov Chains&lt;/keyword&gt;&lt;keyword&gt;Microwaves/*therapeutic use&lt;/keyword&gt;&lt;keyword&gt;Prostatic Hyperplasia/*economics/*therapy&lt;/keyword&gt;&lt;keyword&gt;Transurethral Resection of Prostate/economics&lt;/keyword&gt;&lt;/keywords&gt;&lt;dates&gt;&lt;year&gt;2000&lt;/year&gt;&lt;pub-dates&gt;&lt;date&gt;Dec 20&lt;/date&gt;&lt;/pub-dates&gt;&lt;/dates&gt;&lt;isbn&gt;1527-9995 (Electronic)&amp;#xD;0090-4295 (Linking)&lt;/isbn&gt;&lt;accession-num&gt;11113743&lt;/accession-num&gt;&lt;urls&gt;&lt;related-urls&gt;&lt;url&gt;https://www.ncbi.nlm.nih.gov/pubmed/11113743&lt;/url&gt;&lt;url&gt;https://www.goldjournal.net/article/S0090-4295(00)00828-1/fulltext&lt;/url&gt;&lt;/related-urls&gt;&lt;/urls&gt;&lt;electronic-resource-num&gt;10.1016/s0090-4295(00)00828-1&lt;/electronic-resource-num&gt;&lt;/record&gt;&lt;/Cite&gt;&lt;/EndNote&gt;</w:instrTex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="00766D3D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[1]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66" w:type="pct"/>
          </w:tcPr>
          <w:p w14:paraId="679C38DB" w14:textId="77777777" w:rsidR="000B0271" w:rsidRPr="0051224D" w:rsidRDefault="000B0271" w:rsidP="0040069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>30*</w:t>
            </w:r>
          </w:p>
        </w:tc>
      </w:tr>
      <w:tr w:rsidR="000B0271" w:rsidRPr="0051224D" w14:paraId="1F8C2646" w14:textId="77777777" w:rsidTr="28FB3187">
        <w:tblPrEx>
          <w:tblLook w:val="04A0" w:firstRow="1" w:lastRow="0" w:firstColumn="1" w:lastColumn="0" w:noHBand="0" w:noVBand="1"/>
        </w:tblPrEx>
        <w:trPr>
          <w:trHeight w:val="162"/>
        </w:trPr>
        <w:tc>
          <w:tcPr>
            <w:tcW w:w="1319" w:type="pct"/>
            <w:shd w:val="clear" w:color="auto" w:fill="EDEDED" w:themeFill="accent3" w:themeFillTint="33"/>
            <w:hideMark/>
          </w:tcPr>
          <w:p w14:paraId="3C14AF32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Long-term AE</w:t>
            </w: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86" w:type="pct"/>
            <w:shd w:val="clear" w:color="auto" w:fill="EDEDED" w:themeFill="accent3" w:themeFillTint="33"/>
            <w:hideMark/>
          </w:tcPr>
          <w:p w14:paraId="0091F6D9" w14:textId="77777777" w:rsidR="000B0271" w:rsidRPr="0051224D" w:rsidRDefault="000B0271" w:rsidP="00400693">
            <w:pPr>
              <w:spacing w:after="0" w:line="240" w:lineRule="auto"/>
              <w:ind w:left="36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29" w:type="pct"/>
            <w:shd w:val="clear" w:color="auto" w:fill="EDEDED" w:themeFill="accent3" w:themeFillTint="33"/>
            <w:hideMark/>
          </w:tcPr>
          <w:p w14:paraId="7AB78299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66" w:type="pct"/>
            <w:shd w:val="clear" w:color="auto" w:fill="EDEDED" w:themeFill="accent3" w:themeFillTint="33"/>
          </w:tcPr>
          <w:p w14:paraId="6D1A2862" w14:textId="77777777" w:rsidR="000B0271" w:rsidRPr="0051224D" w:rsidRDefault="000B0271" w:rsidP="0040069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B0271" w:rsidRPr="0051224D" w14:paraId="205575DA" w14:textId="77777777" w:rsidTr="28FB3187">
        <w:tblPrEx>
          <w:tblLook w:val="04A0" w:firstRow="1" w:lastRow="0" w:firstColumn="1" w:lastColumn="0" w:noHBand="0" w:noVBand="1"/>
        </w:tblPrEx>
        <w:trPr>
          <w:trHeight w:val="162"/>
        </w:trPr>
        <w:tc>
          <w:tcPr>
            <w:tcW w:w="1319" w:type="pct"/>
            <w:tcBorders>
              <w:bottom w:val="single" w:sz="4" w:space="0" w:color="EDEDED" w:themeColor="accent3" w:themeTint="33"/>
            </w:tcBorders>
            <w:hideMark/>
          </w:tcPr>
          <w:p w14:paraId="5EA509D8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>Erectile dysfunction</w:t>
            </w:r>
          </w:p>
        </w:tc>
        <w:tc>
          <w:tcPr>
            <w:tcW w:w="486" w:type="pct"/>
            <w:tcBorders>
              <w:bottom w:val="single" w:sz="4" w:space="0" w:color="EDEDED" w:themeColor="accent3" w:themeTint="33"/>
            </w:tcBorders>
            <w:hideMark/>
          </w:tcPr>
          <w:p w14:paraId="7C778911" w14:textId="5B0BB913" w:rsidR="000B0271" w:rsidRPr="0051224D" w:rsidRDefault="000B0271" w:rsidP="28FB3187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28FB3187">
              <w:rPr>
                <w:color w:val="000000" w:themeColor="text1"/>
                <w:sz w:val="20"/>
                <w:szCs w:val="20"/>
                <w:lang w:val="de-DE"/>
              </w:rPr>
              <w:t>-0.09</w:t>
            </w:r>
          </w:p>
        </w:tc>
        <w:tc>
          <w:tcPr>
            <w:tcW w:w="1529" w:type="pct"/>
            <w:tcBorders>
              <w:bottom w:val="single" w:sz="4" w:space="0" w:color="EDEDED" w:themeColor="accent3" w:themeTint="33"/>
            </w:tcBorders>
            <w:hideMark/>
          </w:tcPr>
          <w:p w14:paraId="10D25D12" w14:textId="7340782F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 xml:space="preserve">Ackerman et al.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begin"/>
            </w:r>
            <w:r w:rsidR="00766D3D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ADDIN EN.CITE &lt;EndNote&gt;&lt;Cite&gt;&lt;Author&gt;Ackerman&lt;/Author&gt;&lt;Year&gt;2000&lt;/Year&gt;&lt;RecNum&gt;15&lt;/RecNum&gt;&lt;DisplayText&gt;[1]&lt;/DisplayText&gt;&lt;record&gt;&lt;rec-number&gt;15&lt;/rec-number&gt;&lt;foreign-keys&gt;&lt;key app="EN" db-id="vx0rpf5fvpw90xedwawxrf56ssv2zspvtx09" timestamp="1619183163"&gt;15&lt;/key&gt;&lt;/foreign-keys&gt;&lt;ref-type name="Journal Article"&gt;17&lt;/ref-type&gt;&lt;contributors&gt;&lt;authors&gt;&lt;author&gt;Ackerman, S. J.&lt;/author&gt;&lt;author&gt;Rein, A. L.&lt;/author&gt;&lt;author&gt;Blute, M.&lt;/author&gt;&lt;author&gt;Beusterien, K.&lt;/author&gt;&lt;author&gt;Sullivan, E. M.&lt;/author&gt;&lt;author&gt;Tanio, C. P.&lt;/author&gt;&lt;author&gt;Manyak, M. J.&lt;/author&gt;&lt;author&gt;Strauss, M. J.&lt;/author&gt;&lt;/authors&gt;&lt;/contributors&gt;&lt;auth-address&gt;Covance Health Economics and Outcomes Services Inc., Gaithersburg, Maryland, USA.&lt;/auth-address&gt;&lt;titles&gt;&lt;title&gt;Cost effectiveness of microwave thermotherapy in patients with benign prostatic hyperplasia: part I-methods&lt;/title&gt;&lt;secondary-title&gt;Urology&lt;/secondary-title&gt;&lt;/titles&gt;&lt;periodical&gt;&lt;full-title&gt;Urology&lt;/full-title&gt;&lt;/periodical&gt;&lt;pages&gt;972-80&lt;/pages&gt;&lt;volume&gt;56&lt;/volume&gt;&lt;number&gt;6&lt;/number&gt;&lt;keywords&gt;&lt;keyword&gt;Adrenergic alpha-Antagonists/therapeutic use&lt;/keyword&gt;&lt;keyword&gt;*Cost-Benefit Analysis/methods&lt;/keyword&gt;&lt;keyword&gt;Decision Support Techniques&lt;/keyword&gt;&lt;keyword&gt;Health Care Costs/statistics &amp;amp; numerical data&lt;/keyword&gt;&lt;keyword&gt;Hot Temperature/*therapeutic use&lt;/keyword&gt;&lt;keyword&gt;Humans&lt;/keyword&gt;&lt;keyword&gt;Male&lt;/keyword&gt;&lt;keyword&gt;Markov Chains&lt;/keyword&gt;&lt;keyword&gt;Microwaves/*therapeutic use&lt;/keyword&gt;&lt;keyword&gt;Prostatic Hyperplasia/*economics/*therapy&lt;/keyword&gt;&lt;keyword&gt;Transurethral Resection of Prostate/economics&lt;/keyword&gt;&lt;/keywords&gt;&lt;dates&gt;&lt;year&gt;2000&lt;/year&gt;&lt;pub-dates&gt;&lt;date&gt;Dec 20&lt;/date&gt;&lt;/pub-dates&gt;&lt;/dates&gt;&lt;isbn&gt;1527-9995 (Electronic)&amp;#xD;0090-4295 (Linking)&lt;/isbn&gt;&lt;accession-num&gt;11113743&lt;/accession-num&gt;&lt;urls&gt;&lt;related-urls&gt;&lt;url&gt;https://www.ncbi.nlm.nih.gov/pubmed/11113743&lt;/url&gt;&lt;url&gt;https://www.goldjournal.net/article/S0090-4295(00)00828-1/fulltext&lt;/url&gt;&lt;/related-urls&gt;&lt;/urls&gt;&lt;electronic-resource-num&gt;10.1016/s0090-4295(00)00828-1&lt;/electronic-resource-num&gt;&lt;/record&gt;&lt;/Cite&gt;&lt;/EndNote&gt;</w:instrTex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="00766D3D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[1]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66" w:type="pct"/>
            <w:tcBorders>
              <w:bottom w:val="single" w:sz="4" w:space="0" w:color="EDEDED" w:themeColor="accent3" w:themeTint="33"/>
            </w:tcBorders>
          </w:tcPr>
          <w:p w14:paraId="714933CF" w14:textId="77777777" w:rsidR="000B0271" w:rsidRPr="0051224D" w:rsidRDefault="000B0271" w:rsidP="0040069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>365*</w:t>
            </w:r>
          </w:p>
        </w:tc>
      </w:tr>
      <w:tr w:rsidR="000B0271" w:rsidRPr="0051224D" w14:paraId="21B47822" w14:textId="77777777" w:rsidTr="28FB3187">
        <w:tblPrEx>
          <w:tblLook w:val="04A0" w:firstRow="1" w:lastRow="0" w:firstColumn="1" w:lastColumn="0" w:noHBand="0" w:noVBand="1"/>
        </w:tblPrEx>
        <w:trPr>
          <w:trHeight w:val="162"/>
        </w:trPr>
        <w:tc>
          <w:tcPr>
            <w:tcW w:w="1319" w:type="pct"/>
            <w:tcBorders>
              <w:bottom w:val="single" w:sz="4" w:space="0" w:color="A5A5A5" w:themeColor="accent3"/>
            </w:tcBorders>
            <w:hideMark/>
          </w:tcPr>
          <w:p w14:paraId="0996E42C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>Urinary incontinence</w:t>
            </w:r>
          </w:p>
        </w:tc>
        <w:tc>
          <w:tcPr>
            <w:tcW w:w="486" w:type="pct"/>
            <w:tcBorders>
              <w:bottom w:val="single" w:sz="4" w:space="0" w:color="A5A5A5" w:themeColor="accent3"/>
            </w:tcBorders>
            <w:hideMark/>
          </w:tcPr>
          <w:p w14:paraId="7CBC1365" w14:textId="77777777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de-DE"/>
              </w:rPr>
              <w:t>-0.20</w:t>
            </w:r>
          </w:p>
        </w:tc>
        <w:tc>
          <w:tcPr>
            <w:tcW w:w="1529" w:type="pct"/>
            <w:tcBorders>
              <w:bottom w:val="single" w:sz="4" w:space="0" w:color="A5A5A5" w:themeColor="accent3"/>
            </w:tcBorders>
            <w:hideMark/>
          </w:tcPr>
          <w:p w14:paraId="5640F85C" w14:textId="29259055" w:rsidR="000B0271" w:rsidRPr="0051224D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 xml:space="preserve">Ackerman et al.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begin"/>
            </w:r>
            <w:r w:rsidR="00766D3D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ADDIN EN.CITE &lt;EndNote&gt;&lt;Cite&gt;&lt;Author&gt;Ackerman&lt;/Author&gt;&lt;Year&gt;2000&lt;/Year&gt;&lt;RecNum&gt;15&lt;/RecNum&gt;&lt;DisplayText&gt;[1]&lt;/DisplayText&gt;&lt;record&gt;&lt;rec-number&gt;15&lt;/rec-number&gt;&lt;foreign-keys&gt;&lt;key app="EN" db-id="vx0rpf5fvpw90xedwawxrf56ssv2zspvtx09" timestamp="1619183163"&gt;15&lt;/key&gt;&lt;/foreign-keys&gt;&lt;ref-type name="Journal Article"&gt;17&lt;/ref-type&gt;&lt;contributors&gt;&lt;authors&gt;&lt;author&gt;Ackerman, S. J.&lt;/author&gt;&lt;author&gt;Rein, A. L.&lt;/author&gt;&lt;author&gt;Blute, M.&lt;/author&gt;&lt;author&gt;Beusterien, K.&lt;/author&gt;&lt;author&gt;Sullivan, E. M.&lt;/author&gt;&lt;author&gt;Tanio, C. P.&lt;/author&gt;&lt;author&gt;Manyak, M. J.&lt;/author&gt;&lt;author&gt;Strauss, M. J.&lt;/author&gt;&lt;/authors&gt;&lt;/contributors&gt;&lt;auth-address&gt;Covance Health Economics and Outcomes Services Inc., Gaithersburg, Maryland, USA.&lt;/auth-address&gt;&lt;titles&gt;&lt;title&gt;Cost effectiveness of microwave thermotherapy in patients with benign prostatic hyperplasia: part I-methods&lt;/title&gt;&lt;secondary-title&gt;Urology&lt;/secondary-title&gt;&lt;/titles&gt;&lt;periodical&gt;&lt;full-title&gt;Urology&lt;/full-title&gt;&lt;/periodical&gt;&lt;pages&gt;972-80&lt;/pages&gt;&lt;volume&gt;56&lt;/volume&gt;&lt;number&gt;6&lt;/number&gt;&lt;keywords&gt;&lt;keyword&gt;Adrenergic alpha-Antagonists/therapeutic use&lt;/keyword&gt;&lt;keyword&gt;*Cost-Benefit Analysis/methods&lt;/keyword&gt;&lt;keyword&gt;Decision Support Techniques&lt;/keyword&gt;&lt;keyword&gt;Health Care Costs/statistics &amp;amp; numerical data&lt;/keyword&gt;&lt;keyword&gt;Hot Temperature/*therapeutic use&lt;/keyword&gt;&lt;keyword&gt;Humans&lt;/keyword&gt;&lt;keyword&gt;Male&lt;/keyword&gt;&lt;keyword&gt;Markov Chains&lt;/keyword&gt;&lt;keyword&gt;Microwaves/*therapeutic use&lt;/keyword&gt;&lt;keyword&gt;Prostatic Hyperplasia/*economics/*therapy&lt;/keyword&gt;&lt;keyword&gt;Transurethral Resection of Prostate/economics&lt;/keyword&gt;&lt;/keywords&gt;&lt;dates&gt;&lt;year&gt;2000&lt;/year&gt;&lt;pub-dates&gt;&lt;date&gt;Dec 20&lt;/date&gt;&lt;/pub-dates&gt;&lt;/dates&gt;&lt;isbn&gt;1527-9995 (Electronic)&amp;#xD;0090-4295 (Linking)&lt;/isbn&gt;&lt;accession-num&gt;11113743&lt;/accession-num&gt;&lt;urls&gt;&lt;related-urls&gt;&lt;url&gt;https://www.ncbi.nlm.nih.gov/pubmed/11113743&lt;/url&gt;&lt;url&gt;https://www.goldjournal.net/article/S0090-4295(00)00828-1/fulltext&lt;/url&gt;&lt;/related-urls&gt;&lt;/urls&gt;&lt;electronic-resource-num&gt;10.1016/s0090-4295(00)00828-1&lt;/electronic-resource-num&gt;&lt;/record&gt;&lt;/Cite&gt;&lt;/EndNote&gt;</w:instrTex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="00766D3D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[1]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66" w:type="pct"/>
            <w:tcBorders>
              <w:bottom w:val="single" w:sz="4" w:space="0" w:color="A5A5A5" w:themeColor="accent3"/>
            </w:tcBorders>
          </w:tcPr>
          <w:p w14:paraId="1584C634" w14:textId="77777777" w:rsidR="000B0271" w:rsidRPr="0051224D" w:rsidRDefault="000B0271" w:rsidP="0040069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1224D">
              <w:rPr>
                <w:rFonts w:cstheme="minorHAnsi"/>
                <w:color w:val="000000" w:themeColor="text1"/>
                <w:sz w:val="20"/>
                <w:szCs w:val="20"/>
              </w:rPr>
              <w:t>365*</w:t>
            </w:r>
          </w:p>
        </w:tc>
      </w:tr>
      <w:tr w:rsidR="000B0271" w:rsidRPr="009B1FF6" w14:paraId="7D945856" w14:textId="77777777" w:rsidTr="28FB3187">
        <w:tblPrEx>
          <w:tblLook w:val="04A0" w:firstRow="1" w:lastRow="0" w:firstColumn="1" w:lastColumn="0" w:noHBand="0" w:noVBand="1"/>
        </w:tblPrEx>
        <w:trPr>
          <w:trHeight w:val="500"/>
        </w:trPr>
        <w:tc>
          <w:tcPr>
            <w:tcW w:w="5000" w:type="pct"/>
            <w:gridSpan w:val="4"/>
            <w:tcBorders>
              <w:top w:val="single" w:sz="4" w:space="0" w:color="A5A5A5" w:themeColor="accent3"/>
            </w:tcBorders>
          </w:tcPr>
          <w:p w14:paraId="23716F85" w14:textId="77777777" w:rsidR="000B0271" w:rsidRPr="009B1FF6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9B1FF6">
              <w:rPr>
                <w:rFonts w:cstheme="minorHAnsi"/>
                <w:color w:val="000000" w:themeColor="text1"/>
              </w:rPr>
              <w:lastRenderedPageBreak/>
              <w:t xml:space="preserve">Abbreviations: AE, adverse event; BPH, benign prostatic hyperplasia; CT, combination therapy; IPSS, International Prostate Symptom Score; NA, not applicable; PUL, prostatic urethral lift; PVP, </w:t>
            </w:r>
            <w:proofErr w:type="spellStart"/>
            <w:r w:rsidRPr="009B1FF6">
              <w:rPr>
                <w:rFonts w:cstheme="minorHAnsi"/>
                <w:color w:val="000000" w:themeColor="text1"/>
              </w:rPr>
              <w:t>photoselective</w:t>
            </w:r>
            <w:proofErr w:type="spellEnd"/>
            <w:r w:rsidRPr="009B1FF6">
              <w:rPr>
                <w:rFonts w:cstheme="minorHAnsi"/>
                <w:color w:val="000000" w:themeColor="text1"/>
              </w:rPr>
              <w:t xml:space="preserve"> vaporization of the prostate; TURP, transurethral resection of the prostate; WVTT, water vapor thermal therapy</w:t>
            </w:r>
          </w:p>
          <w:p w14:paraId="51CFF983" w14:textId="77777777" w:rsidR="000B0271" w:rsidRPr="009B1FF6" w:rsidRDefault="000B0271" w:rsidP="00400693">
            <w:pPr>
              <w:spacing w:after="0" w:line="240" w:lineRule="auto"/>
            </w:pPr>
            <w:r w:rsidRPr="009B1FF6">
              <w:rPr>
                <w:vertAlign w:val="superscript"/>
              </w:rPr>
              <w:t>#</w:t>
            </w:r>
            <w:r w:rsidRPr="009B1FF6">
              <w:t>The utility score of PVP is not available. Since TURP and PVP are invasive surgical procedures, the utility score of TURP was applied for PVP.</w:t>
            </w:r>
          </w:p>
          <w:p w14:paraId="32A3F946" w14:textId="77777777" w:rsidR="000B0271" w:rsidRPr="009B1FF6" w:rsidRDefault="000B0271" w:rsidP="00400693">
            <w:pPr>
              <w:spacing w:after="0" w:line="240" w:lineRule="auto"/>
            </w:pPr>
            <w:r w:rsidRPr="009B1FF6">
              <w:t>*The mean time to recovery assumptions were validated by the clinical expert as the data were not available in the literature.</w:t>
            </w:r>
          </w:p>
          <w:p w14:paraId="579EAE5F" w14:textId="77777777" w:rsidR="000B0271" w:rsidRPr="009B1FF6" w:rsidRDefault="000B0271" w:rsidP="00400693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9B1FF6">
              <w:t xml:space="preserve">**The mean time to recovery of the AEs was retrieved from the </w:t>
            </w:r>
            <w:proofErr w:type="spellStart"/>
            <w:r w:rsidRPr="009B1FF6">
              <w:t>Rezum</w:t>
            </w:r>
            <w:proofErr w:type="spellEnd"/>
            <w:r w:rsidRPr="009B1FF6">
              <w:t xml:space="preserve"> II trial.</w:t>
            </w:r>
            <w:r w:rsidRPr="009B1FF6">
              <w:rPr>
                <w:rFonts w:cstheme="minorHAnsi"/>
              </w:rPr>
              <w:t xml:space="preserve"> </w:t>
            </w:r>
          </w:p>
        </w:tc>
      </w:tr>
      <w:bookmarkEnd w:id="0"/>
    </w:tbl>
    <w:p w14:paraId="76CB5815" w14:textId="68F2C351" w:rsidR="00C56F25" w:rsidRDefault="00C56F25"/>
    <w:p w14:paraId="443BF2FC" w14:textId="647ECC6C" w:rsidR="009D269B" w:rsidRPr="003A25D4" w:rsidRDefault="009D269B" w:rsidP="00397102">
      <w:r w:rsidRPr="003A25D4">
        <w:rPr>
          <w:color w:val="000000" w:themeColor="text1"/>
        </w:rPr>
        <w:t>References</w:t>
      </w:r>
    </w:p>
    <w:p w14:paraId="76D2FAF4" w14:textId="3D2C7946" w:rsidR="006B4A2A" w:rsidRPr="006B4A2A" w:rsidRDefault="002457E6" w:rsidP="004A7A7F">
      <w:pPr>
        <w:pStyle w:val="EndNoteBibliography"/>
        <w:spacing w:after="0" w:line="480" w:lineRule="auto"/>
        <w:ind w:left="720" w:hanging="720"/>
      </w:pPr>
      <w:r w:rsidRPr="003A4506">
        <w:fldChar w:fldCharType="begin"/>
      </w:r>
      <w:r>
        <w:instrText xml:space="preserve"> ADDIN EN.REFLIST </w:instrText>
      </w:r>
      <w:r w:rsidRPr="003A4506">
        <w:fldChar w:fldCharType="separate"/>
      </w:r>
      <w:r w:rsidR="006B4A2A" w:rsidRPr="006B4A2A">
        <w:t>1.</w:t>
      </w:r>
      <w:r w:rsidR="006B4A2A" w:rsidRPr="006B4A2A">
        <w:tab/>
      </w:r>
      <w:r w:rsidR="00846366" w:rsidRPr="00282A75">
        <w:t>Ackerman S.J., Rein A.L., Blute M., et al. Cost effectiveness of microwave thermotherapy in patients with benign prostatic hyperplasia: Part I-methods. Urology. 2000;56(6):972-80.</w:t>
      </w:r>
    </w:p>
    <w:p w14:paraId="09A26C2A" w14:textId="6F4648A8" w:rsidR="006B4A2A" w:rsidRPr="006B4A2A" w:rsidRDefault="006B4A2A" w:rsidP="004A7A7F">
      <w:pPr>
        <w:pStyle w:val="EndNoteBibliography"/>
        <w:spacing w:after="0" w:line="480" w:lineRule="auto"/>
        <w:ind w:left="720" w:hanging="720"/>
      </w:pPr>
      <w:r w:rsidRPr="006B4A2A">
        <w:t>2.</w:t>
      </w:r>
      <w:r w:rsidRPr="006B4A2A">
        <w:tab/>
      </w:r>
      <w:r w:rsidR="0079427E" w:rsidRPr="003178E7">
        <w:t>Chen H.W., Bercik R.S., Werner E.F., Thung S.F. Cost-effectiveness of percutaneous tibial nerve stimulation versus extended release tolterodine for overactive bladder. J Uro</w:t>
      </w:r>
      <w:r w:rsidR="0079427E">
        <w:t>l</w:t>
      </w:r>
      <w:r w:rsidR="0079427E" w:rsidRPr="003178E7">
        <w:t>. 2012;187(1):178-84.</w:t>
      </w:r>
    </w:p>
    <w:p w14:paraId="2D48ABF6" w14:textId="51216FEB" w:rsidR="006B4A2A" w:rsidRPr="006B4A2A" w:rsidRDefault="006B4A2A" w:rsidP="004A7A7F">
      <w:pPr>
        <w:pStyle w:val="EndNoteBibliography"/>
        <w:spacing w:after="0" w:line="480" w:lineRule="auto"/>
        <w:ind w:left="720" w:hanging="720"/>
      </w:pPr>
      <w:r w:rsidRPr="006B4A2A">
        <w:t>3.</w:t>
      </w:r>
      <w:r w:rsidRPr="006B4A2A">
        <w:tab/>
      </w:r>
      <w:r w:rsidR="00471060" w:rsidRPr="00876B2D">
        <w:t xml:space="preserve">Roehrborn C.G., Gange S.N., Shore N.D., et al. The prostatic urethral lift for the treatment of lower urinary tract symptoms associated with prostate enlargement due to benign prostatic hyperplasia: </w:t>
      </w:r>
      <w:r w:rsidR="00471060">
        <w:t>T</w:t>
      </w:r>
      <w:r w:rsidR="00471060" w:rsidRPr="00876B2D">
        <w:t xml:space="preserve">he L.I.F.T. </w:t>
      </w:r>
      <w:r w:rsidR="00471060">
        <w:t>s</w:t>
      </w:r>
      <w:r w:rsidR="00471060" w:rsidRPr="00876B2D">
        <w:t xml:space="preserve">tudy. </w:t>
      </w:r>
      <w:r w:rsidR="00471060" w:rsidRPr="00651374">
        <w:t>J Urol</w:t>
      </w:r>
      <w:r w:rsidR="00471060" w:rsidRPr="00876B2D">
        <w:t>. 2013;190(6):2161-7.</w:t>
      </w:r>
    </w:p>
    <w:p w14:paraId="5BAC246C" w14:textId="4E726E9B" w:rsidR="006B4A2A" w:rsidRPr="006B4A2A" w:rsidRDefault="006B4A2A" w:rsidP="004A7A7F">
      <w:pPr>
        <w:pStyle w:val="EndNoteBibliography"/>
        <w:spacing w:after="0" w:line="480" w:lineRule="auto"/>
        <w:ind w:left="720" w:hanging="720"/>
      </w:pPr>
      <w:r w:rsidRPr="006B4A2A">
        <w:t>4.</w:t>
      </w:r>
      <w:r w:rsidRPr="006B4A2A">
        <w:tab/>
      </w:r>
      <w:r w:rsidR="0019606D" w:rsidRPr="00C4335F">
        <w:t>McVary K.T., Gange S.N., Gittelman M.C., et al. Minimally invasive prostate convective water vapor energy ablation: A multicenter, randomized, controlled study for the treatment of lower urinary tract symptoms secondary to benign prostatic hyperplasia. J Uro</w:t>
      </w:r>
      <w:r w:rsidR="0019606D">
        <w:t>l</w:t>
      </w:r>
      <w:r w:rsidR="0019606D" w:rsidRPr="00C4335F">
        <w:t>. 2016;195(5):1529-38.</w:t>
      </w:r>
    </w:p>
    <w:p w14:paraId="564584F6" w14:textId="77777777" w:rsidR="00C82F2E" w:rsidRDefault="006B4A2A" w:rsidP="004A7A7F">
      <w:pPr>
        <w:pStyle w:val="EndNoteBibliography"/>
        <w:spacing w:after="0" w:line="480" w:lineRule="auto"/>
        <w:ind w:left="720" w:hanging="720"/>
      </w:pPr>
      <w:r w:rsidRPr="006B4A2A">
        <w:t>5.</w:t>
      </w:r>
      <w:r w:rsidRPr="006B4A2A">
        <w:tab/>
      </w:r>
      <w:r w:rsidR="00C82F2E" w:rsidRPr="00EE451C">
        <w:t>Bachmann A., Tubaro A., Barber N., et al. 180-W XPS greenLight laser vaporisation versus transurethral resection of the prostate for the treatment of benign prostatic obstruction: 6-month safety and efficacy results of a European multicentre randomised trial--The GOLIATH study. Eur Urol. 2014;65(5):931-42.</w:t>
      </w:r>
    </w:p>
    <w:p w14:paraId="100C0239" w14:textId="77777777" w:rsidR="0031240B" w:rsidRDefault="006B4A2A" w:rsidP="004A7A7F">
      <w:pPr>
        <w:pStyle w:val="EndNoteBibliography"/>
        <w:spacing w:after="0" w:line="480" w:lineRule="auto"/>
        <w:ind w:left="720" w:hanging="720"/>
      </w:pPr>
      <w:r w:rsidRPr="006B4A2A">
        <w:lastRenderedPageBreak/>
        <w:t>6.</w:t>
      </w:r>
      <w:r w:rsidRPr="006B4A2A">
        <w:tab/>
      </w:r>
      <w:r w:rsidR="004221D9" w:rsidRPr="007875A2">
        <w:t>Baladi J.F., Menon D., Otten N. An economic evaluation of finasteride for treatment of benign prostatic hyperplasia. Pharmacoeconomics. 1996;9(5):443-54.</w:t>
      </w:r>
    </w:p>
    <w:p w14:paraId="27CD9A67" w14:textId="07934FA3" w:rsidR="009D269B" w:rsidRPr="009B1FF6" w:rsidRDefault="006B4A2A" w:rsidP="004A7A7F">
      <w:pPr>
        <w:pStyle w:val="EndNoteBibliography"/>
        <w:spacing w:after="0" w:line="480" w:lineRule="auto"/>
        <w:ind w:left="720" w:hanging="720"/>
      </w:pPr>
      <w:r w:rsidRPr="006B4A2A">
        <w:t>7.</w:t>
      </w:r>
      <w:r w:rsidRPr="006B4A2A">
        <w:tab/>
      </w:r>
      <w:r w:rsidR="00FD02FA" w:rsidRPr="00980C41">
        <w:t>Rognoni C., Tarricone R. Healthcare resource consumption for intermittent urinary catheterisation: Cost-effectiveness of hydrophilic catheters and budget impact analyses. BMJ Open. 2017;7(1):e012360.</w:t>
      </w:r>
      <w:r w:rsidR="002457E6" w:rsidRPr="003A4506">
        <w:fldChar w:fldCharType="end"/>
      </w:r>
    </w:p>
    <w:sectPr w:rsidR="009D269B" w:rsidRPr="009B1FF6" w:rsidSect="003E12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zNDC2MDA2MzI0NLJQ0lEKTi0uzszPAykwqwUA6QaptCwAAAA=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E1265"/>
    <w:rsid w:val="000B0271"/>
    <w:rsid w:val="000B48F2"/>
    <w:rsid w:val="000F183F"/>
    <w:rsid w:val="001372EC"/>
    <w:rsid w:val="00160290"/>
    <w:rsid w:val="001710F1"/>
    <w:rsid w:val="00172CA4"/>
    <w:rsid w:val="0019606D"/>
    <w:rsid w:val="002243D1"/>
    <w:rsid w:val="002265D3"/>
    <w:rsid w:val="002457E6"/>
    <w:rsid w:val="00282A75"/>
    <w:rsid w:val="002E17E0"/>
    <w:rsid w:val="0031240B"/>
    <w:rsid w:val="003178E7"/>
    <w:rsid w:val="00335192"/>
    <w:rsid w:val="00344D1A"/>
    <w:rsid w:val="00392AE8"/>
    <w:rsid w:val="00397102"/>
    <w:rsid w:val="003A25D4"/>
    <w:rsid w:val="003A4506"/>
    <w:rsid w:val="003D5C9E"/>
    <w:rsid w:val="003E1265"/>
    <w:rsid w:val="0040007D"/>
    <w:rsid w:val="004221D9"/>
    <w:rsid w:val="004314C7"/>
    <w:rsid w:val="00451E9A"/>
    <w:rsid w:val="00471060"/>
    <w:rsid w:val="004A7A7F"/>
    <w:rsid w:val="004D1B03"/>
    <w:rsid w:val="004D2715"/>
    <w:rsid w:val="00510796"/>
    <w:rsid w:val="00594098"/>
    <w:rsid w:val="005E5F07"/>
    <w:rsid w:val="006322CA"/>
    <w:rsid w:val="00635EB2"/>
    <w:rsid w:val="00651374"/>
    <w:rsid w:val="006B4A2A"/>
    <w:rsid w:val="0070749C"/>
    <w:rsid w:val="00744163"/>
    <w:rsid w:val="00766D3D"/>
    <w:rsid w:val="007875A2"/>
    <w:rsid w:val="0079427E"/>
    <w:rsid w:val="00845A2A"/>
    <w:rsid w:val="00846366"/>
    <w:rsid w:val="008516D1"/>
    <w:rsid w:val="00853CD9"/>
    <w:rsid w:val="00876B2D"/>
    <w:rsid w:val="0088772E"/>
    <w:rsid w:val="00952C83"/>
    <w:rsid w:val="0096793A"/>
    <w:rsid w:val="00980C41"/>
    <w:rsid w:val="009B1FF6"/>
    <w:rsid w:val="009D269B"/>
    <w:rsid w:val="009F2528"/>
    <w:rsid w:val="00AA6138"/>
    <w:rsid w:val="00B07CB0"/>
    <w:rsid w:val="00B2201C"/>
    <w:rsid w:val="00B823BF"/>
    <w:rsid w:val="00B92766"/>
    <w:rsid w:val="00BD2A7B"/>
    <w:rsid w:val="00BF25B3"/>
    <w:rsid w:val="00C4335F"/>
    <w:rsid w:val="00C56F25"/>
    <w:rsid w:val="00C82F2E"/>
    <w:rsid w:val="00CB1862"/>
    <w:rsid w:val="00CE6996"/>
    <w:rsid w:val="00DF01D7"/>
    <w:rsid w:val="00E9341E"/>
    <w:rsid w:val="00EB6565"/>
    <w:rsid w:val="00EE451C"/>
    <w:rsid w:val="00F25BC7"/>
    <w:rsid w:val="00F42E98"/>
    <w:rsid w:val="00F85A4A"/>
    <w:rsid w:val="00FB7C1F"/>
    <w:rsid w:val="00FC40F2"/>
    <w:rsid w:val="00FD02FA"/>
    <w:rsid w:val="28FB3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7CFD2"/>
  <w15:chartTrackingRefBased/>
  <w15:docId w15:val="{2D2F5451-A60E-4B26-B755-58DD2397E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265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E1265"/>
    <w:pPr>
      <w:spacing w:after="200" w:line="240" w:lineRule="auto"/>
    </w:pPr>
    <w:rPr>
      <w:rFonts w:eastAsiaTheme="minorHAnsi"/>
      <w:i/>
      <w:iCs/>
      <w:color w:val="44546A" w:themeColor="text2"/>
      <w:sz w:val="18"/>
      <w:szCs w:val="18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eastAsiaTheme="minorEastAsia"/>
      <w:sz w:val="20"/>
      <w:szCs w:val="20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2457E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57E6"/>
    <w:rPr>
      <w:rFonts w:ascii="Calibri" w:eastAsiaTheme="minorEastAsia" w:hAnsi="Calibri" w:cs="Calibri"/>
      <w:noProof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2457E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457E6"/>
    <w:rPr>
      <w:rFonts w:ascii="Calibri" w:eastAsiaTheme="minorEastAsia" w:hAnsi="Calibri" w:cs="Calibri"/>
      <w:noProof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F127C16496594983A2D023F5C9ECC2" ma:contentTypeVersion="8" ma:contentTypeDescription="Create a new document." ma:contentTypeScope="" ma:versionID="08f1ca6ce6d0aacbffe3b0b2563052b8">
  <xsd:schema xmlns:xsd="http://www.w3.org/2001/XMLSchema" xmlns:xs="http://www.w3.org/2001/XMLSchema" xmlns:p="http://schemas.microsoft.com/office/2006/metadata/properties" xmlns:ns2="1b19da17-fd67-4922-8846-e0514de978a6" targetNamespace="http://schemas.microsoft.com/office/2006/metadata/properties" ma:root="true" ma:fieldsID="56e9af782ffa92f333273fe963bc4042" ns2:_="">
    <xsd:import namespace="1b19da17-fd67-4922-8846-e0514de978a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19da17-fd67-4922-8846-e0514de978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945CB3B-CF7D-474A-B887-CA8FDA190C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19da17-fd67-4922-8846-e0514de978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6988983-1C9C-43D5-8D9D-61B2E1106CA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AA8F418-D7CD-403E-9E5D-CA0F7931D20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171ECFE-6E07-4B45-BFA2-33C9A25BE48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7597</Words>
  <Characters>42089</Characters>
  <Application>Microsoft Office Word</Application>
  <DocSecurity>0</DocSecurity>
  <Lines>2004</Lines>
  <Paragraphs>671</Paragraphs>
  <ScaleCrop>false</ScaleCrop>
  <Company/>
  <LinksUpToDate>false</LinksUpToDate>
  <CharactersWithSpaces>49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Neeser</dc:creator>
  <cp:keywords/>
  <dc:description/>
  <cp:lastModifiedBy>Rojanasarot, Sirikan</cp:lastModifiedBy>
  <cp:revision>51</cp:revision>
  <dcterms:created xsi:type="dcterms:W3CDTF">2022-01-26T17:10:00Z</dcterms:created>
  <dcterms:modified xsi:type="dcterms:W3CDTF">2022-04-06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F127C16496594983A2D023F5C9ECC2</vt:lpwstr>
  </property>
</Properties>
</file>